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EC07E6" w14:textId="77777777" w:rsidR="002D51A7" w:rsidRPr="00926517" w:rsidRDefault="002D51A7" w:rsidP="002D51A7">
      <w:pPr>
        <w:spacing w:before="100" w:beforeAutospacing="1" w:after="100" w:afterAutospacing="1"/>
        <w:jc w:val="center"/>
        <w:outlineLvl w:val="0"/>
        <w:rPr>
          <w:b/>
          <w:bCs/>
          <w:kern w:val="36"/>
          <w:sz w:val="28"/>
          <w:szCs w:val="48"/>
        </w:rPr>
      </w:pPr>
      <w:r w:rsidRPr="00926517">
        <w:rPr>
          <w:b/>
          <w:bCs/>
          <w:kern w:val="36"/>
          <w:sz w:val="28"/>
          <w:szCs w:val="48"/>
        </w:rPr>
        <w:t xml:space="preserve">Attitudes and Perceptions of </w:t>
      </w:r>
      <w:r>
        <w:rPr>
          <w:b/>
          <w:bCs/>
          <w:kern w:val="36"/>
          <w:sz w:val="28"/>
          <w:szCs w:val="48"/>
        </w:rPr>
        <w:t>Medical Doctors</w:t>
      </w:r>
      <w:r w:rsidRPr="00926517">
        <w:rPr>
          <w:b/>
          <w:bCs/>
          <w:kern w:val="36"/>
          <w:sz w:val="28"/>
          <w:szCs w:val="48"/>
        </w:rPr>
        <w:t xml:space="preserve"> </w:t>
      </w:r>
      <w:r>
        <w:rPr>
          <w:b/>
          <w:bCs/>
          <w:kern w:val="36"/>
          <w:sz w:val="28"/>
          <w:szCs w:val="48"/>
        </w:rPr>
        <w:t xml:space="preserve">Towards the Local Health System: A Questionnaire Survey </w:t>
      </w:r>
      <w:r w:rsidRPr="00926517">
        <w:rPr>
          <w:b/>
          <w:bCs/>
          <w:kern w:val="36"/>
          <w:sz w:val="28"/>
          <w:szCs w:val="48"/>
        </w:rPr>
        <w:t>in Ecuador</w:t>
      </w:r>
    </w:p>
    <w:p w14:paraId="732D7963" w14:textId="53A0EC69" w:rsidR="002D51A7" w:rsidRPr="002D51A7" w:rsidRDefault="002D51A7" w:rsidP="002D51A7">
      <w:pPr>
        <w:pStyle w:val="ListParagraph"/>
        <w:numPr>
          <w:ilvl w:val="0"/>
          <w:numId w:val="2"/>
        </w:numPr>
        <w:spacing w:before="240" w:after="240" w:line="276" w:lineRule="auto"/>
      </w:pPr>
      <w:r w:rsidRPr="002D51A7">
        <w:t>A. General Information: Sex</w:t>
      </w:r>
      <w:r w:rsidRPr="002D51A7">
        <w:br/>
        <w:t>a. Woman</w:t>
      </w:r>
      <w:r w:rsidRPr="002D51A7">
        <w:br/>
        <w:t>b. Man</w:t>
      </w:r>
      <w:r w:rsidRPr="002D51A7">
        <w:br/>
      </w:r>
    </w:p>
    <w:p w14:paraId="42613304" w14:textId="68E62499" w:rsidR="002D51A7" w:rsidRPr="002D51A7" w:rsidRDefault="002D51A7" w:rsidP="002D51A7">
      <w:pPr>
        <w:spacing w:before="240" w:after="240" w:line="276" w:lineRule="auto"/>
        <w:ind w:left="360"/>
        <w:jc w:val="both"/>
      </w:pPr>
      <w:r w:rsidRPr="002D51A7">
        <w:t xml:space="preserve">     B. General Information: Date of birth</w:t>
      </w:r>
    </w:p>
    <w:p w14:paraId="121F579A" w14:textId="70681A5B" w:rsidR="002D51A7" w:rsidRPr="002D51A7" w:rsidRDefault="002D51A7" w:rsidP="002D51A7">
      <w:pPr>
        <w:spacing w:before="240" w:after="240" w:line="276" w:lineRule="auto"/>
        <w:ind w:left="360"/>
        <w:jc w:val="both"/>
      </w:pPr>
      <w:r w:rsidRPr="002D51A7">
        <w:t xml:space="preserve">          _______________________________________</w:t>
      </w:r>
    </w:p>
    <w:p w14:paraId="6B4C732F" w14:textId="77777777" w:rsidR="002D51A7" w:rsidRPr="002D51A7" w:rsidRDefault="002D51A7" w:rsidP="002D51A7">
      <w:pPr>
        <w:pStyle w:val="ListParagraph"/>
        <w:numPr>
          <w:ilvl w:val="0"/>
          <w:numId w:val="2"/>
        </w:numPr>
        <w:spacing w:before="240" w:after="240" w:line="276" w:lineRule="auto"/>
        <w:jc w:val="both"/>
      </w:pPr>
      <w:r w:rsidRPr="002D51A7">
        <w:t>University of graduation</w:t>
      </w:r>
    </w:p>
    <w:p w14:paraId="694BAB65" w14:textId="20B93A8E" w:rsidR="002D51A7" w:rsidRPr="002D51A7" w:rsidRDefault="002D51A7" w:rsidP="002D51A7">
      <w:pPr>
        <w:pStyle w:val="ListParagraph"/>
        <w:spacing w:before="240" w:after="240" w:line="276" w:lineRule="auto"/>
        <w:ind w:left="1070"/>
        <w:jc w:val="both"/>
        <w:rPr>
          <w:lang w:val="en-CA"/>
        </w:rPr>
      </w:pPr>
    </w:p>
    <w:p w14:paraId="45770765" w14:textId="64C80D8B"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In what year did you obtain your title of General Physician? (only the year of graduation)</w:t>
      </w:r>
    </w:p>
    <w:p w14:paraId="69BC6A54" w14:textId="6F966C63" w:rsidR="002D51A7" w:rsidRPr="002D51A7" w:rsidRDefault="002D51A7" w:rsidP="002D51A7">
      <w:pPr>
        <w:pStyle w:val="ListParagraph"/>
        <w:spacing w:before="240" w:after="240" w:line="276" w:lineRule="auto"/>
        <w:jc w:val="both"/>
        <w:rPr>
          <w:lang w:val="en-CA"/>
        </w:rPr>
      </w:pPr>
      <w:r w:rsidRPr="002D51A7">
        <w:rPr>
          <w:lang w:val="en-CA"/>
        </w:rPr>
        <w:t>____________________________________________________</w:t>
      </w:r>
    </w:p>
    <w:p w14:paraId="3C1E211C" w14:textId="3F85AE5B"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hat is your level of academic education?</w:t>
      </w:r>
    </w:p>
    <w:p w14:paraId="067EB6E9" w14:textId="1295083F" w:rsidR="002D51A7" w:rsidRPr="002D51A7" w:rsidRDefault="002D51A7" w:rsidP="002D51A7">
      <w:pPr>
        <w:pStyle w:val="ListParagraph"/>
        <w:numPr>
          <w:ilvl w:val="0"/>
          <w:numId w:val="7"/>
        </w:numPr>
        <w:spacing w:before="240" w:after="240" w:line="276" w:lineRule="auto"/>
        <w:jc w:val="both"/>
        <w:rPr>
          <w:lang w:val="en-CA"/>
        </w:rPr>
      </w:pPr>
      <w:r w:rsidRPr="002D51A7">
        <w:rPr>
          <w:lang w:val="en-CA"/>
        </w:rPr>
        <w:t>General Physician</w:t>
      </w:r>
    </w:p>
    <w:p w14:paraId="0D43BEA2" w14:textId="77777777" w:rsidR="002D51A7" w:rsidRPr="002D51A7" w:rsidRDefault="002D51A7" w:rsidP="002D51A7">
      <w:pPr>
        <w:pStyle w:val="ListParagraph"/>
        <w:numPr>
          <w:ilvl w:val="0"/>
          <w:numId w:val="7"/>
        </w:numPr>
        <w:spacing w:before="240" w:after="240" w:line="276" w:lineRule="auto"/>
        <w:jc w:val="both"/>
        <w:rPr>
          <w:lang w:val="en-CA"/>
        </w:rPr>
      </w:pPr>
      <w:r w:rsidRPr="002D51A7">
        <w:rPr>
          <w:lang w:val="en-CA"/>
        </w:rPr>
        <w:t xml:space="preserve">Specialist </w:t>
      </w:r>
    </w:p>
    <w:p w14:paraId="23C9EBD0" w14:textId="09571135" w:rsidR="002D51A7" w:rsidRPr="002D51A7" w:rsidRDefault="002D51A7" w:rsidP="002D51A7">
      <w:pPr>
        <w:pStyle w:val="ListParagraph"/>
        <w:numPr>
          <w:ilvl w:val="0"/>
          <w:numId w:val="7"/>
        </w:numPr>
        <w:spacing w:before="240" w:after="240" w:line="276" w:lineRule="auto"/>
        <w:jc w:val="both"/>
        <w:rPr>
          <w:lang w:val="en-CA"/>
        </w:rPr>
      </w:pPr>
      <w:r w:rsidRPr="002D51A7">
        <w:rPr>
          <w:lang w:val="en-CA"/>
        </w:rPr>
        <w:t>Postgraduate Resident</w:t>
      </w:r>
    </w:p>
    <w:p w14:paraId="7E20D74D" w14:textId="20209C6D" w:rsidR="002D51A7" w:rsidRPr="002D51A7" w:rsidRDefault="002D51A7" w:rsidP="002D51A7">
      <w:pPr>
        <w:pStyle w:val="ListParagraph"/>
        <w:numPr>
          <w:ilvl w:val="0"/>
          <w:numId w:val="7"/>
        </w:numPr>
        <w:spacing w:before="240" w:after="240" w:line="276" w:lineRule="auto"/>
        <w:jc w:val="both"/>
        <w:rPr>
          <w:lang w:val="en-CA"/>
        </w:rPr>
      </w:pPr>
      <w:r w:rsidRPr="002D51A7">
        <w:rPr>
          <w:lang w:val="en-CA"/>
        </w:rPr>
        <w:t>Rural Physician</w:t>
      </w:r>
    </w:p>
    <w:p w14:paraId="46EC41DF" w14:textId="77777777" w:rsidR="002D51A7" w:rsidRPr="002D51A7" w:rsidRDefault="002D51A7" w:rsidP="002D51A7">
      <w:pPr>
        <w:pStyle w:val="ListParagraph"/>
        <w:numPr>
          <w:ilvl w:val="0"/>
          <w:numId w:val="7"/>
        </w:numPr>
        <w:spacing w:before="240" w:after="240" w:line="276" w:lineRule="auto"/>
        <w:jc w:val="both"/>
        <w:rPr>
          <w:lang w:val="en-CA"/>
        </w:rPr>
      </w:pPr>
      <w:r w:rsidRPr="002D51A7">
        <w:rPr>
          <w:lang w:val="en-CA"/>
        </w:rPr>
        <w:t xml:space="preserve">Sub-specialist </w:t>
      </w:r>
    </w:p>
    <w:p w14:paraId="7A6A26A9" w14:textId="4CF0A4BA" w:rsidR="002D51A7" w:rsidRPr="002D51A7" w:rsidRDefault="002D51A7" w:rsidP="002D51A7">
      <w:pPr>
        <w:pStyle w:val="ListParagraph"/>
        <w:numPr>
          <w:ilvl w:val="0"/>
          <w:numId w:val="7"/>
        </w:numPr>
        <w:spacing w:before="240" w:after="240" w:line="276" w:lineRule="auto"/>
        <w:jc w:val="both"/>
        <w:rPr>
          <w:lang w:val="en-CA"/>
        </w:rPr>
      </w:pPr>
      <w:r w:rsidRPr="002D51A7">
        <w:rPr>
          <w:lang w:val="en-CA"/>
        </w:rPr>
        <w:t>Other</w:t>
      </w:r>
    </w:p>
    <w:p w14:paraId="0919D6FD" w14:textId="77777777"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hat qualifying specialty (medical specialty) or professional (master's or doctorate) do you have?</w:t>
      </w:r>
    </w:p>
    <w:p w14:paraId="515F70E4" w14:textId="4D32DB7B" w:rsidR="002D51A7" w:rsidRPr="002D51A7" w:rsidRDefault="002D51A7" w:rsidP="00A7732E">
      <w:pPr>
        <w:pStyle w:val="ListParagraph"/>
        <w:spacing w:before="240" w:after="240" w:line="276" w:lineRule="auto"/>
        <w:ind w:left="1070"/>
        <w:jc w:val="both"/>
        <w:rPr>
          <w:lang w:val="en-CA"/>
        </w:rPr>
      </w:pPr>
    </w:p>
    <w:p w14:paraId="3FAC0186" w14:textId="77777777" w:rsidR="002D51A7" w:rsidRPr="002D51A7" w:rsidRDefault="002D51A7" w:rsidP="002D51A7">
      <w:pPr>
        <w:pStyle w:val="ListParagraph"/>
        <w:spacing w:before="240" w:after="240" w:line="276" w:lineRule="auto"/>
        <w:ind w:left="1070"/>
        <w:jc w:val="both"/>
        <w:rPr>
          <w:lang w:val="en-CA"/>
        </w:rPr>
      </w:pPr>
    </w:p>
    <w:p w14:paraId="4BBDE085" w14:textId="20A677B2"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hat is your current main work activity, your occupation or work within the health system?</w:t>
      </w:r>
    </w:p>
    <w:p w14:paraId="226AA0D2"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General Physician</w:t>
      </w:r>
    </w:p>
    <w:p w14:paraId="066B9BF2"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 xml:space="preserve">Specialist </w:t>
      </w:r>
    </w:p>
    <w:p w14:paraId="59C8E95C" w14:textId="0E1CEC7D"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Postgraduate Resident</w:t>
      </w:r>
    </w:p>
    <w:p w14:paraId="2AA6885B" w14:textId="32AABBD3"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ssistance Resident</w:t>
      </w:r>
    </w:p>
    <w:p w14:paraId="3B9FE0DF" w14:textId="24FB3DF3"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ural Physician</w:t>
      </w:r>
    </w:p>
    <w:p w14:paraId="41BD60A8" w14:textId="77ED559E"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 xml:space="preserve">Sub-specialist </w:t>
      </w:r>
    </w:p>
    <w:p w14:paraId="66FA8289" w14:textId="68A85FBD"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Teacher / Professor</w:t>
      </w:r>
    </w:p>
    <w:p w14:paraId="16509CC4" w14:textId="1DD2F994"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ther</w:t>
      </w:r>
    </w:p>
    <w:p w14:paraId="2D4ABD15" w14:textId="2BF52DDE"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ne</w:t>
      </w:r>
    </w:p>
    <w:p w14:paraId="3FD88190" w14:textId="7EEEB14F"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Do you do any administrative, normative or technical function within the national health system? Indicate the corresponding *** If you are not sure, indicate Not Apply</w:t>
      </w:r>
    </w:p>
    <w:p w14:paraId="5988E022"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 xml:space="preserve">Yes, I do other administrative functions </w:t>
      </w:r>
    </w:p>
    <w:p w14:paraId="4544906C" w14:textId="16CF9748"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I work in the area of epidemiology, public health, surveillance, data, among others.</w:t>
      </w:r>
    </w:p>
    <w:p w14:paraId="34EB6E83" w14:textId="041BF22D"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t apply</w:t>
      </w:r>
    </w:p>
    <w:p w14:paraId="3E75222F" w14:textId="326A0BD9"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lastRenderedPageBreak/>
        <w:t>The place where you work belongs to which of the following institutions (you can choose more than one)</w:t>
      </w:r>
    </w:p>
    <w:p w14:paraId="29555AFA" w14:textId="480F309A" w:rsidR="002D51A7" w:rsidRPr="002D51A7" w:rsidRDefault="002D51A7" w:rsidP="002D51A7">
      <w:pPr>
        <w:pStyle w:val="ListParagraph"/>
        <w:numPr>
          <w:ilvl w:val="2"/>
          <w:numId w:val="12"/>
        </w:numPr>
        <w:spacing w:before="240" w:after="240" w:line="276" w:lineRule="auto"/>
        <w:jc w:val="both"/>
        <w:rPr>
          <w:lang w:val="en-CA"/>
        </w:rPr>
      </w:pPr>
      <w:r w:rsidRPr="002D51A7">
        <w:rPr>
          <w:lang w:val="en-CA"/>
        </w:rPr>
        <w:t>Ministry of Public Health</w:t>
      </w:r>
    </w:p>
    <w:p w14:paraId="09C85AB7" w14:textId="3FF7ACEC" w:rsidR="002D51A7" w:rsidRPr="002D51A7" w:rsidRDefault="002D51A7" w:rsidP="002D51A7">
      <w:pPr>
        <w:pStyle w:val="ListParagraph"/>
        <w:numPr>
          <w:ilvl w:val="2"/>
          <w:numId w:val="12"/>
        </w:numPr>
        <w:spacing w:before="240" w:after="240" w:line="276" w:lineRule="auto"/>
        <w:jc w:val="both"/>
        <w:rPr>
          <w:lang w:val="en-CA"/>
        </w:rPr>
      </w:pPr>
      <w:r w:rsidRPr="002D51A7">
        <w:rPr>
          <w:lang w:val="en-CA"/>
        </w:rPr>
        <w:t>IESS</w:t>
      </w:r>
    </w:p>
    <w:p w14:paraId="1BB1BA8B" w14:textId="67FDCFF7" w:rsidR="002D51A7" w:rsidRPr="002D51A7" w:rsidRDefault="002D51A7" w:rsidP="002D51A7">
      <w:pPr>
        <w:pStyle w:val="ListParagraph"/>
        <w:numPr>
          <w:ilvl w:val="2"/>
          <w:numId w:val="12"/>
        </w:numPr>
        <w:spacing w:before="240" w:after="240" w:line="276" w:lineRule="auto"/>
        <w:jc w:val="both"/>
        <w:rPr>
          <w:lang w:val="en-CA"/>
        </w:rPr>
      </w:pPr>
      <w:r w:rsidRPr="002D51A7">
        <w:rPr>
          <w:lang w:val="en-CA"/>
        </w:rPr>
        <w:t>ISSFA</w:t>
      </w:r>
    </w:p>
    <w:p w14:paraId="0F201751" w14:textId="00B44818" w:rsidR="002D51A7" w:rsidRPr="002D51A7" w:rsidRDefault="002D51A7" w:rsidP="002D51A7">
      <w:pPr>
        <w:pStyle w:val="ListParagraph"/>
        <w:numPr>
          <w:ilvl w:val="2"/>
          <w:numId w:val="12"/>
        </w:numPr>
        <w:spacing w:before="240" w:after="240" w:line="276" w:lineRule="auto"/>
        <w:jc w:val="both"/>
        <w:rPr>
          <w:lang w:val="en-CA"/>
        </w:rPr>
      </w:pPr>
      <w:r w:rsidRPr="002D51A7">
        <w:rPr>
          <w:lang w:val="en-CA"/>
        </w:rPr>
        <w:t>Private (Hospital or Clinic)</w:t>
      </w:r>
    </w:p>
    <w:p w14:paraId="1F3E73BF" w14:textId="09C62B76" w:rsidR="002D51A7" w:rsidRPr="002D51A7" w:rsidRDefault="002D51A7" w:rsidP="002D51A7">
      <w:pPr>
        <w:pStyle w:val="ListParagraph"/>
        <w:numPr>
          <w:ilvl w:val="2"/>
          <w:numId w:val="12"/>
        </w:numPr>
        <w:spacing w:before="240" w:after="240" w:line="276" w:lineRule="auto"/>
        <w:jc w:val="both"/>
        <w:rPr>
          <w:lang w:val="en-CA"/>
        </w:rPr>
      </w:pPr>
      <w:r w:rsidRPr="002D51A7">
        <w:rPr>
          <w:lang w:val="en-CA"/>
        </w:rPr>
        <w:t>Guayaquil Charity Board</w:t>
      </w:r>
    </w:p>
    <w:p w14:paraId="00ECE272" w14:textId="39F573F2" w:rsidR="002D51A7" w:rsidRPr="002D51A7" w:rsidRDefault="002D51A7" w:rsidP="002D51A7">
      <w:pPr>
        <w:pStyle w:val="ListParagraph"/>
        <w:numPr>
          <w:ilvl w:val="2"/>
          <w:numId w:val="12"/>
        </w:numPr>
        <w:spacing w:before="240" w:after="240" w:line="276" w:lineRule="auto"/>
        <w:jc w:val="both"/>
        <w:rPr>
          <w:lang w:val="en-CA"/>
        </w:rPr>
      </w:pPr>
      <w:r w:rsidRPr="002D51A7">
        <w:rPr>
          <w:lang w:val="en-CA"/>
        </w:rPr>
        <w:t>S</w:t>
      </w:r>
      <w:r>
        <w:rPr>
          <w:lang w:val="en-CA"/>
        </w:rPr>
        <w:t>OLCA</w:t>
      </w:r>
    </w:p>
    <w:p w14:paraId="1AB7D628" w14:textId="77777777" w:rsidR="002D51A7" w:rsidRPr="002D51A7" w:rsidRDefault="002D51A7" w:rsidP="002D51A7">
      <w:pPr>
        <w:pStyle w:val="ListParagraph"/>
        <w:numPr>
          <w:ilvl w:val="2"/>
          <w:numId w:val="12"/>
        </w:numPr>
        <w:spacing w:before="240" w:after="240" w:line="276" w:lineRule="auto"/>
        <w:jc w:val="both"/>
        <w:rPr>
          <w:lang w:val="en-CA"/>
        </w:rPr>
      </w:pPr>
      <w:r w:rsidRPr="002D51A7">
        <w:rPr>
          <w:lang w:val="en-CA"/>
        </w:rPr>
        <w:t>Private Medical Office</w:t>
      </w:r>
    </w:p>
    <w:p w14:paraId="199F837C" w14:textId="77777777" w:rsidR="002D51A7" w:rsidRPr="002D51A7" w:rsidRDefault="002D51A7" w:rsidP="002D51A7">
      <w:pPr>
        <w:pStyle w:val="ListParagraph"/>
        <w:numPr>
          <w:ilvl w:val="2"/>
          <w:numId w:val="12"/>
        </w:numPr>
        <w:spacing w:before="240" w:after="240" w:line="276" w:lineRule="auto"/>
        <w:jc w:val="both"/>
        <w:rPr>
          <w:lang w:val="en-CA"/>
        </w:rPr>
      </w:pPr>
      <w:r w:rsidRPr="002D51A7">
        <w:rPr>
          <w:lang w:val="en-CA"/>
        </w:rPr>
        <w:t>No longer Exercise</w:t>
      </w:r>
    </w:p>
    <w:p w14:paraId="1783F345" w14:textId="77777777" w:rsidR="002D51A7" w:rsidRPr="002D51A7" w:rsidRDefault="002D51A7" w:rsidP="002D51A7">
      <w:pPr>
        <w:pStyle w:val="ListParagraph"/>
        <w:numPr>
          <w:ilvl w:val="2"/>
          <w:numId w:val="12"/>
        </w:numPr>
        <w:spacing w:before="240" w:after="240" w:line="276" w:lineRule="auto"/>
        <w:jc w:val="both"/>
        <w:rPr>
          <w:lang w:val="en-CA"/>
        </w:rPr>
      </w:pPr>
      <w:r w:rsidRPr="002D51A7">
        <w:rPr>
          <w:lang w:val="en-CA"/>
        </w:rPr>
        <w:t>Academy (Teaching or Research)</w:t>
      </w:r>
    </w:p>
    <w:p w14:paraId="127DF9EE" w14:textId="3C185746" w:rsidR="002D51A7" w:rsidRPr="002D51A7" w:rsidRDefault="002D51A7" w:rsidP="002D51A7">
      <w:pPr>
        <w:pStyle w:val="ListParagraph"/>
        <w:numPr>
          <w:ilvl w:val="2"/>
          <w:numId w:val="12"/>
        </w:numPr>
        <w:spacing w:before="240" w:after="240" w:line="276" w:lineRule="auto"/>
        <w:jc w:val="both"/>
        <w:rPr>
          <w:lang w:val="en-CA"/>
        </w:rPr>
      </w:pPr>
      <w:r w:rsidRPr="002D51A7">
        <w:rPr>
          <w:lang w:val="en-CA"/>
        </w:rPr>
        <w:t>Other</w:t>
      </w:r>
    </w:p>
    <w:p w14:paraId="15E6BFFF" w14:textId="39FAEDF9"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City where you work?</w:t>
      </w:r>
    </w:p>
    <w:p w14:paraId="6A8846BE" w14:textId="564F6DF1" w:rsidR="002D51A7" w:rsidRPr="002D51A7" w:rsidRDefault="002D51A7" w:rsidP="002D51A7">
      <w:pPr>
        <w:pStyle w:val="ListParagraph"/>
        <w:spacing w:before="240" w:after="240" w:line="276" w:lineRule="auto"/>
        <w:jc w:val="both"/>
        <w:rPr>
          <w:lang w:val="en-CA"/>
        </w:rPr>
      </w:pPr>
      <w:r w:rsidRPr="002D51A7">
        <w:rPr>
          <w:lang w:val="en-CA"/>
        </w:rPr>
        <w:t>__________________________________</w:t>
      </w:r>
    </w:p>
    <w:p w14:paraId="4C55E0AF" w14:textId="331AE157" w:rsidR="002D51A7" w:rsidRDefault="002D51A7" w:rsidP="002D51A7">
      <w:pPr>
        <w:pStyle w:val="ListParagraph"/>
        <w:numPr>
          <w:ilvl w:val="0"/>
          <w:numId w:val="2"/>
        </w:numPr>
        <w:spacing w:before="240" w:after="240" w:line="276" w:lineRule="auto"/>
        <w:jc w:val="both"/>
        <w:rPr>
          <w:lang w:val="en-CA"/>
        </w:rPr>
      </w:pPr>
      <w:r w:rsidRPr="002D51A7">
        <w:rPr>
          <w:lang w:val="en-CA"/>
        </w:rPr>
        <w:t>In relation to working hours (outside your home), do you work as many hours a day?</w:t>
      </w:r>
    </w:p>
    <w:p w14:paraId="29439069" w14:textId="77777777" w:rsidR="00A7732E" w:rsidRPr="002D51A7" w:rsidRDefault="00A7732E" w:rsidP="00A7732E">
      <w:pPr>
        <w:pStyle w:val="ListParagraph"/>
        <w:spacing w:before="240" w:after="240" w:line="276" w:lineRule="auto"/>
        <w:jc w:val="both"/>
        <w:rPr>
          <w:lang w:val="en-CA"/>
        </w:rPr>
      </w:pPr>
    </w:p>
    <w:p w14:paraId="362C138C" w14:textId="202224BD"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Do you work on Saturdays? (regularly, at least 3 Saturdays a month)</w:t>
      </w:r>
    </w:p>
    <w:p w14:paraId="58E821ED" w14:textId="005AF0C5"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w:t>
      </w:r>
    </w:p>
    <w:p w14:paraId="3BD36B71" w14:textId="508720C8"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w:t>
      </w:r>
    </w:p>
    <w:p w14:paraId="6B0170FF" w14:textId="7C2A758B"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Do you work nights, be they emergency calls or shifts? (at least 4 nights per month)</w:t>
      </w:r>
    </w:p>
    <w:p w14:paraId="03EC4DAF" w14:textId="05ABEF65"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w:t>
      </w:r>
    </w:p>
    <w:p w14:paraId="300BB84E" w14:textId="3C85AC8D"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w:t>
      </w:r>
    </w:p>
    <w:p w14:paraId="64F67838" w14:textId="77777777" w:rsidR="00957DA4" w:rsidRPr="00A7732E" w:rsidRDefault="002D51A7" w:rsidP="002D51A7">
      <w:pPr>
        <w:pStyle w:val="ListParagraph"/>
        <w:numPr>
          <w:ilvl w:val="0"/>
          <w:numId w:val="2"/>
        </w:numPr>
        <w:spacing w:before="240" w:after="240" w:line="276" w:lineRule="auto"/>
        <w:jc w:val="both"/>
        <w:rPr>
          <w:color w:val="000000" w:themeColor="text1"/>
          <w:lang w:val="en-CA"/>
        </w:rPr>
      </w:pPr>
      <w:r w:rsidRPr="00A7732E">
        <w:rPr>
          <w:color w:val="000000" w:themeColor="text1"/>
          <w:lang w:val="en-CA"/>
        </w:rPr>
        <w:t>By month, what is the monthly estimate that you earn for your work in USD $ (adding all your income)</w:t>
      </w:r>
    </w:p>
    <w:p w14:paraId="0686C6A3" w14:textId="4B21A652" w:rsidR="002D51A7" w:rsidRPr="002D51A7" w:rsidRDefault="002D51A7" w:rsidP="00957DA4">
      <w:pPr>
        <w:pStyle w:val="ListParagraph"/>
        <w:spacing w:before="240" w:after="240" w:line="276" w:lineRule="auto"/>
        <w:jc w:val="both"/>
        <w:rPr>
          <w:lang w:val="en-CA"/>
        </w:rPr>
      </w:pPr>
      <w:r w:rsidRPr="002D51A7">
        <w:rPr>
          <w:lang w:val="en-CA"/>
        </w:rPr>
        <w:br/>
      </w:r>
    </w:p>
    <w:p w14:paraId="26EBEDF9" w14:textId="67CA8128"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Do you agree that specialist doctors work 8 hours a day in public hospitals?</w:t>
      </w:r>
    </w:p>
    <w:p w14:paraId="5EC9CA93" w14:textId="39A705F5"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w:t>
      </w:r>
    </w:p>
    <w:p w14:paraId="579C569A" w14:textId="171FE6B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w:t>
      </w:r>
    </w:p>
    <w:p w14:paraId="44D14D82" w14:textId="66FB079A"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If the possibility of working 4 hours in a public hospital would be open, would you be willing to do so as long as any of the following conditions are met?</w:t>
      </w:r>
    </w:p>
    <w:p w14:paraId="7844B985" w14:textId="21B69A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If I would work but they should pay me the same as a full-time professional earns</w:t>
      </w:r>
    </w:p>
    <w:p w14:paraId="0B3D53C2" w14:textId="23A485D0"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If I would work for a proportional salary that receives a full time</w:t>
      </w:r>
    </w:p>
    <w:p w14:paraId="34C98A23" w14:textId="73A9B4B9"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I would not be willing to work in the public sector</w:t>
      </w:r>
    </w:p>
    <w:p w14:paraId="475F9DE0" w14:textId="32C54366"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ther</w:t>
      </w:r>
    </w:p>
    <w:p w14:paraId="414F2A38" w14:textId="2007E2C4" w:rsidR="002D51A7" w:rsidRDefault="002D51A7" w:rsidP="002D51A7">
      <w:pPr>
        <w:pStyle w:val="ListParagraph"/>
        <w:numPr>
          <w:ilvl w:val="0"/>
          <w:numId w:val="2"/>
        </w:numPr>
        <w:spacing w:before="240" w:after="240" w:line="276" w:lineRule="auto"/>
        <w:jc w:val="both"/>
        <w:rPr>
          <w:lang w:val="en-CA"/>
        </w:rPr>
      </w:pPr>
      <w:r w:rsidRPr="002D51A7">
        <w:rPr>
          <w:lang w:val="en-CA"/>
        </w:rPr>
        <w:t xml:space="preserve">What do you think is the main problem facing the Ecuadorian public health system (choose as many as you </w:t>
      </w:r>
      <w:r w:rsidR="00957DA4" w:rsidRPr="002D51A7">
        <w:rPr>
          <w:lang w:val="en-CA"/>
        </w:rPr>
        <w:t>think necessary)?</w:t>
      </w:r>
    </w:p>
    <w:p w14:paraId="69932BC7" w14:textId="77777777" w:rsidR="00A7732E" w:rsidRPr="002D51A7" w:rsidRDefault="00A7732E" w:rsidP="00A7732E">
      <w:pPr>
        <w:pStyle w:val="ListParagraph"/>
        <w:spacing w:before="240" w:after="240" w:line="276" w:lineRule="auto"/>
        <w:jc w:val="both"/>
        <w:rPr>
          <w:lang w:val="en-CA"/>
        </w:rPr>
      </w:pPr>
    </w:p>
    <w:p w14:paraId="131CABCA" w14:textId="6F158292"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On your usual day of work, what percentage of your time is spent filling out paperwork, paperwork and other administrative paperwork?</w:t>
      </w:r>
    </w:p>
    <w:p w14:paraId="273F0284" w14:textId="40330A47"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10%</w:t>
      </w:r>
    </w:p>
    <w:p w14:paraId="011E2541" w14:textId="4FF27638"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10-20%</w:t>
      </w:r>
    </w:p>
    <w:p w14:paraId="23AE23E7" w14:textId="53BC7149"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lastRenderedPageBreak/>
        <w:t>20-30%</w:t>
      </w:r>
    </w:p>
    <w:p w14:paraId="7F52E4EB" w14:textId="20ACC1F1"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30-40%</w:t>
      </w:r>
    </w:p>
    <w:p w14:paraId="1E990ED9" w14:textId="23E290AC"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40-50%</w:t>
      </w:r>
    </w:p>
    <w:p w14:paraId="45D4CD2F" w14:textId="17E68810"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50-60%</w:t>
      </w:r>
    </w:p>
    <w:p w14:paraId="01FE91DB" w14:textId="66039C2E"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60-70%</w:t>
      </w:r>
    </w:p>
    <w:p w14:paraId="338B80F4" w14:textId="211065FB"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70-80%</w:t>
      </w:r>
    </w:p>
    <w:p w14:paraId="0D2524BB" w14:textId="3EDF615C"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80%</w:t>
      </w:r>
    </w:p>
    <w:p w14:paraId="1AA6EAAE" w14:textId="47A256D8"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Not apply</w:t>
      </w:r>
    </w:p>
    <w:p w14:paraId="19F50AA7" w14:textId="6DD5B49E"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Do you know what the Comprehensive Public Health Network is?</w:t>
      </w:r>
    </w:p>
    <w:p w14:paraId="3A7EFB7F" w14:textId="2051B7A9"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w:t>
      </w:r>
    </w:p>
    <w:p w14:paraId="79FF9067" w14:textId="5442C44B"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w:t>
      </w:r>
    </w:p>
    <w:p w14:paraId="20714458" w14:textId="7D943663"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 xml:space="preserve">Yes, but I do not know what is exactly </w:t>
      </w:r>
    </w:p>
    <w:p w14:paraId="39F7627C" w14:textId="7393E5F8"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I have heard talk about it, but I am not sure</w:t>
      </w:r>
    </w:p>
    <w:p w14:paraId="119E380B" w14:textId="1EDCFBDE"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hat is the level of knowledge you have about the Organic Health Code (COES)?</w:t>
      </w:r>
    </w:p>
    <w:p w14:paraId="283E29A2" w14:textId="67FDFE8F"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 xml:space="preserve">I have read it in </w:t>
      </w:r>
      <w:r w:rsidR="00957DA4" w:rsidRPr="002D51A7">
        <w:rPr>
          <w:lang w:val="en-CA"/>
        </w:rPr>
        <w:t>parts,</w:t>
      </w:r>
      <w:r w:rsidRPr="002D51A7">
        <w:rPr>
          <w:lang w:val="en-CA"/>
        </w:rPr>
        <w:t xml:space="preserve"> and I know something of its contents I have read it and I know its contents perfectly</w:t>
      </w:r>
    </w:p>
    <w:p w14:paraId="73CFEB8A" w14:textId="77777777"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I have not read it and I know almost nothing of its content</w:t>
      </w:r>
    </w:p>
    <w:p w14:paraId="0A8BF61C" w14:textId="77777777"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I have not read it, I've only heard of it and its contents</w:t>
      </w:r>
    </w:p>
    <w:p w14:paraId="1EB72734" w14:textId="366D5615" w:rsidR="002D51A7" w:rsidRPr="002D51A7" w:rsidRDefault="002D51A7" w:rsidP="002D51A7">
      <w:pPr>
        <w:pStyle w:val="ListParagraph"/>
        <w:numPr>
          <w:ilvl w:val="1"/>
          <w:numId w:val="2"/>
        </w:numPr>
        <w:spacing w:before="240" w:after="240" w:line="276" w:lineRule="auto"/>
        <w:jc w:val="both"/>
        <w:rPr>
          <w:lang w:val="en-CA"/>
        </w:rPr>
      </w:pPr>
      <w:r w:rsidRPr="002D51A7">
        <w:rPr>
          <w:lang w:val="en-CA"/>
        </w:rPr>
        <w:t>I do not know what it is</w:t>
      </w:r>
    </w:p>
    <w:p w14:paraId="757C5A89" w14:textId="492D64E6"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t>
      </w:r>
      <w:r w:rsidRPr="002D51A7">
        <w:t xml:space="preserve"> </w:t>
      </w:r>
      <w:r w:rsidRPr="002D51A7">
        <w:rPr>
          <w:lang w:val="en-CA"/>
        </w:rPr>
        <w:t>Do you agree that there is a regulation that regulates medical malpractice in Ecuador?</w:t>
      </w:r>
    </w:p>
    <w:p w14:paraId="6D84B4E7" w14:textId="40AF9A3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w:t>
      </w:r>
    </w:p>
    <w:p w14:paraId="2BBC0B8B" w14:textId="5476B15D"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w:t>
      </w:r>
    </w:p>
    <w:p w14:paraId="687F2AA1" w14:textId="73092F26"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ther</w:t>
      </w:r>
    </w:p>
    <w:p w14:paraId="5656EAA7" w14:textId="0CCB471B"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hat percentage of doctors at the national level do you think do a bad job? (They are not updated, they are imprudent, they make mistakes, etc.)</w:t>
      </w:r>
    </w:p>
    <w:p w14:paraId="6D73882F" w14:textId="0B398B9B"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lt;10%</w:t>
      </w:r>
    </w:p>
    <w:p w14:paraId="39AD7C4C" w14:textId="60E8F3FA"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10-20%</w:t>
      </w:r>
    </w:p>
    <w:p w14:paraId="63E4970F" w14:textId="139263B9"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30%</w:t>
      </w:r>
    </w:p>
    <w:p w14:paraId="72086135" w14:textId="6233C048"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40%</w:t>
      </w:r>
    </w:p>
    <w:p w14:paraId="7664724E" w14:textId="742CA43F"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50%</w:t>
      </w:r>
    </w:p>
    <w:p w14:paraId="6FA60769" w14:textId="2BA3D636"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60%</w:t>
      </w:r>
    </w:p>
    <w:p w14:paraId="475DA857" w14:textId="40DE73E8"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70%</w:t>
      </w:r>
    </w:p>
    <w:p w14:paraId="31114FFE" w14:textId="75BDD7B8"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80%</w:t>
      </w:r>
    </w:p>
    <w:p w14:paraId="0F09B4A5" w14:textId="7E58AA2B"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gt;80%</w:t>
      </w:r>
    </w:p>
    <w:p w14:paraId="1A6F0675" w14:textId="39D97CDA"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If you work in a public health center or hospital (MSP, IESS, ISFFA, ISSPOL) do you agree that there is an Administrative Manager and a Medical Director?</w:t>
      </w:r>
    </w:p>
    <w:p w14:paraId="679794EE" w14:textId="53CFFA25"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w:t>
      </w:r>
    </w:p>
    <w:p w14:paraId="7AD5B02A"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ther</w:t>
      </w:r>
    </w:p>
    <w:p w14:paraId="72D43696"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both</w:t>
      </w:r>
    </w:p>
    <w:p w14:paraId="523F1818"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nly medical director</w:t>
      </w:r>
    </w:p>
    <w:p w14:paraId="6CBC4092" w14:textId="598C377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nly administrative manager</w:t>
      </w:r>
    </w:p>
    <w:p w14:paraId="6B13F950" w14:textId="025E364A"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lastRenderedPageBreak/>
        <w:t>If you work in a public hospital (MSP, IESS, ISFFA, ISSPOL), have you ever been threatened with administrative sanctions so that you do not report a lack of medication, bad procedures and general administrative shortcomings? If you do not work in the public sector, mark not apply ***</w:t>
      </w:r>
    </w:p>
    <w:p w14:paraId="735557DF" w14:textId="78010345"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w:t>
      </w:r>
    </w:p>
    <w:p w14:paraId="12D45D03" w14:textId="3BA186B9"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t Apply</w:t>
      </w:r>
    </w:p>
    <w:p w14:paraId="3EBA3D3A" w14:textId="76F6DA89"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w:t>
      </w:r>
    </w:p>
    <w:p w14:paraId="772AC44F" w14:textId="41C840B0"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ther</w:t>
      </w:r>
    </w:p>
    <w:p w14:paraId="3F66E054" w14:textId="2BE26FA1"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hat is your perception of the usefulness of the National Table of Basic Drugs in Ecuador, considering that they are recommended by the WHO since the 1980s?</w:t>
      </w:r>
    </w:p>
    <w:p w14:paraId="210554B6"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useful</w:t>
      </w:r>
    </w:p>
    <w:p w14:paraId="648F9558"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Useful most times</w:t>
      </w:r>
    </w:p>
    <w:p w14:paraId="736138E4"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Little Useful in general</w:t>
      </w:r>
    </w:p>
    <w:p w14:paraId="73D0808E" w14:textId="5C8A0429"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Limit access to drugs</w:t>
      </w:r>
    </w:p>
    <w:p w14:paraId="20E0BFFF" w14:textId="71DC080F"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Excludes recommended drugs</w:t>
      </w:r>
    </w:p>
    <w:p w14:paraId="69326F94"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Includes Drugs Little or Not Recommended</w:t>
      </w:r>
    </w:p>
    <w:p w14:paraId="4EEF67B7"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It is a good tool, improves the rational use of medicines</w:t>
      </w:r>
    </w:p>
    <w:p w14:paraId="28E13D72" w14:textId="516AC759"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I do not know</w:t>
      </w:r>
    </w:p>
    <w:p w14:paraId="709C650A" w14:textId="4472043D"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hat opinion do you have about the generic drugs that are marketed in Ecuador?</w:t>
      </w:r>
    </w:p>
    <w:p w14:paraId="47AC2D56"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They are all the same as the brand ones</w:t>
      </w:r>
    </w:p>
    <w:p w14:paraId="335427C4"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Most are of good quality</w:t>
      </w:r>
    </w:p>
    <w:p w14:paraId="3E8656C8"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Most are bad and ineffective</w:t>
      </w:r>
    </w:p>
    <w:p w14:paraId="65198242" w14:textId="42BC028F"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ther</w:t>
      </w:r>
    </w:p>
    <w:p w14:paraId="314F887C" w14:textId="47D904DD"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If you work in a public hospital, how many times do you (as a doctor) lack medicines or important medical supplies for the use of your patients? *** If you do not work in a public hospital, indicate "Not Apply"</w:t>
      </w:r>
    </w:p>
    <w:p w14:paraId="1BA98F5A"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Usually</w:t>
      </w:r>
    </w:p>
    <w:p w14:paraId="52ED3C0C" w14:textId="544F286A"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lways</w:t>
      </w:r>
    </w:p>
    <w:p w14:paraId="722575B8" w14:textId="363C0926"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t apply</w:t>
      </w:r>
    </w:p>
    <w:p w14:paraId="2221FA1F"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egularly</w:t>
      </w:r>
    </w:p>
    <w:p w14:paraId="0C854EDB"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ever</w:t>
      </w:r>
    </w:p>
    <w:p w14:paraId="712EE7FF"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ccasionally</w:t>
      </w:r>
    </w:p>
    <w:p w14:paraId="6B9C6BF9" w14:textId="2F87039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arely</w:t>
      </w:r>
    </w:p>
    <w:p w14:paraId="112CA0BA" w14:textId="7E198F20"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If in the previous question, you answered yes, who do you think is responsible for this lack of medicines or supplies?</w:t>
      </w:r>
    </w:p>
    <w:p w14:paraId="284D0825"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From the Central Government for not giving resources</w:t>
      </w:r>
    </w:p>
    <w:p w14:paraId="2E3E2EB6"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From the Ministry of Health for not allocating resources</w:t>
      </w:r>
    </w:p>
    <w:p w14:paraId="2292D519"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From the Director or manager of the hospital for not planning properly</w:t>
      </w:r>
    </w:p>
    <w:p w14:paraId="29343718"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 xml:space="preserve">Of the service managers for not planning adequately </w:t>
      </w:r>
    </w:p>
    <w:p w14:paraId="7C12A640" w14:textId="59B5A97E"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ther</w:t>
      </w:r>
    </w:p>
    <w:p w14:paraId="209D2A44" w14:textId="345438AB"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In General, do you think public health care improved in the last 10 years? (There are more resources, better infrastructure, more medicines, better quality in public care)</w:t>
      </w:r>
    </w:p>
    <w:p w14:paraId="66A6F955" w14:textId="161AB98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lastRenderedPageBreak/>
        <w:t>It is the same</w:t>
      </w:r>
    </w:p>
    <w:p w14:paraId="2EB81ADB" w14:textId="6D6FFF31"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It is worst</w:t>
      </w:r>
    </w:p>
    <w:p w14:paraId="67EB0964" w14:textId="013B890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it improved on something</w:t>
      </w:r>
    </w:p>
    <w:p w14:paraId="1E0EB4AA" w14:textId="3ED4264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it improved a lot</w:t>
      </w:r>
    </w:p>
    <w:p w14:paraId="34CB4891" w14:textId="77777777" w:rsidR="00A7732E" w:rsidRDefault="002D51A7" w:rsidP="002D51A7">
      <w:pPr>
        <w:pStyle w:val="ListParagraph"/>
        <w:numPr>
          <w:ilvl w:val="0"/>
          <w:numId w:val="2"/>
        </w:numPr>
        <w:spacing w:before="240" w:after="240" w:line="276" w:lineRule="auto"/>
        <w:jc w:val="both"/>
        <w:rPr>
          <w:lang w:val="en-CA"/>
        </w:rPr>
      </w:pPr>
      <w:r w:rsidRPr="002D51A7">
        <w:rPr>
          <w:lang w:val="en-CA"/>
        </w:rPr>
        <w:t xml:space="preserve">A) In your experience, which </w:t>
      </w:r>
      <w:proofErr w:type="gramStart"/>
      <w:r w:rsidRPr="002D51A7">
        <w:rPr>
          <w:lang w:val="en-CA"/>
        </w:rPr>
        <w:t>is</w:t>
      </w:r>
      <w:proofErr w:type="gramEnd"/>
      <w:r w:rsidRPr="002D51A7">
        <w:rPr>
          <w:lang w:val="en-CA"/>
        </w:rPr>
        <w:t xml:space="preserve"> or which are the most difficult medications to find in Ecuador, which are essential or necessary for your patients and they have had difficulty in acquiring them (difficult access) (you can put from 1 to 5)</w:t>
      </w:r>
      <w:r w:rsidR="00A7732E">
        <w:rPr>
          <w:lang w:val="en-CA"/>
        </w:rPr>
        <w:t>.</w:t>
      </w:r>
    </w:p>
    <w:p w14:paraId="11F5EF5B" w14:textId="6408F140" w:rsidR="002D51A7" w:rsidRPr="002D51A7" w:rsidRDefault="002D51A7" w:rsidP="00A7732E">
      <w:pPr>
        <w:pStyle w:val="ListParagraph"/>
        <w:spacing w:before="240" w:after="240" w:line="276" w:lineRule="auto"/>
        <w:jc w:val="both"/>
        <w:rPr>
          <w:lang w:val="en-CA"/>
        </w:rPr>
      </w:pPr>
    </w:p>
    <w:p w14:paraId="6B06968E" w14:textId="08069947" w:rsidR="002D51A7" w:rsidRPr="002D51A7" w:rsidRDefault="002D51A7" w:rsidP="002D51A7">
      <w:pPr>
        <w:pStyle w:val="ListParagraph"/>
        <w:spacing w:before="240" w:after="240" w:line="276" w:lineRule="auto"/>
        <w:jc w:val="both"/>
        <w:rPr>
          <w:lang w:val="en-CA"/>
        </w:rPr>
      </w:pPr>
      <w:r w:rsidRPr="002D51A7">
        <w:rPr>
          <w:lang w:val="en-CA"/>
        </w:rPr>
        <w:t xml:space="preserve">B) In your experience, which </w:t>
      </w:r>
      <w:proofErr w:type="gramStart"/>
      <w:r w:rsidRPr="002D51A7">
        <w:rPr>
          <w:lang w:val="en-CA"/>
        </w:rPr>
        <w:t>is</w:t>
      </w:r>
      <w:proofErr w:type="gramEnd"/>
      <w:r w:rsidRPr="002D51A7">
        <w:rPr>
          <w:lang w:val="en-CA"/>
        </w:rPr>
        <w:t xml:space="preserve"> or which are the most difficult medications to find in Ecuador, which are essential or necessary for your patients and they have had difficulty in acquiring them (difficult access) (you can put from 1 to 5)</w:t>
      </w:r>
    </w:p>
    <w:p w14:paraId="407E6A03" w14:textId="77777777" w:rsidR="00A7732E" w:rsidRDefault="00A7732E" w:rsidP="002D51A7">
      <w:pPr>
        <w:pStyle w:val="ListParagraph"/>
        <w:spacing w:before="240" w:after="240" w:line="276" w:lineRule="auto"/>
        <w:jc w:val="both"/>
        <w:rPr>
          <w:lang w:val="en-CA"/>
        </w:rPr>
      </w:pPr>
    </w:p>
    <w:p w14:paraId="50E0A9AC" w14:textId="461C232E" w:rsidR="002D51A7" w:rsidRPr="002D51A7" w:rsidRDefault="002D51A7" w:rsidP="002D51A7">
      <w:pPr>
        <w:pStyle w:val="ListParagraph"/>
        <w:spacing w:before="240" w:after="240" w:line="276" w:lineRule="auto"/>
        <w:jc w:val="both"/>
        <w:rPr>
          <w:lang w:val="en-CA"/>
        </w:rPr>
      </w:pPr>
      <w:r w:rsidRPr="002D51A7">
        <w:rPr>
          <w:lang w:val="en-CA"/>
        </w:rPr>
        <w:t xml:space="preserve">C) In your experience, which </w:t>
      </w:r>
      <w:proofErr w:type="gramStart"/>
      <w:r w:rsidRPr="002D51A7">
        <w:rPr>
          <w:lang w:val="en-CA"/>
        </w:rPr>
        <w:t>is</w:t>
      </w:r>
      <w:proofErr w:type="gramEnd"/>
      <w:r w:rsidRPr="002D51A7">
        <w:rPr>
          <w:lang w:val="en-CA"/>
        </w:rPr>
        <w:t xml:space="preserve"> or which are the most difficult medications to find in Ecuador, which are essential or necessary for your patients and they have had difficulty in acquiring them (difficult access) (you can put from 1 to 5)</w:t>
      </w:r>
    </w:p>
    <w:p w14:paraId="74BF3E6A" w14:textId="77777777" w:rsidR="00A7732E" w:rsidRDefault="00A7732E" w:rsidP="002D51A7">
      <w:pPr>
        <w:pStyle w:val="ListParagraph"/>
        <w:spacing w:before="240" w:after="240" w:line="276" w:lineRule="auto"/>
        <w:jc w:val="both"/>
        <w:rPr>
          <w:lang w:val="en-CA"/>
        </w:rPr>
      </w:pPr>
    </w:p>
    <w:p w14:paraId="3C426AE6" w14:textId="4CB5C7CF" w:rsidR="002D51A7" w:rsidRPr="002D51A7" w:rsidRDefault="002D51A7" w:rsidP="002D51A7">
      <w:pPr>
        <w:pStyle w:val="ListParagraph"/>
        <w:spacing w:before="240" w:after="240" w:line="276" w:lineRule="auto"/>
        <w:jc w:val="both"/>
        <w:rPr>
          <w:lang w:val="en-CA"/>
        </w:rPr>
      </w:pPr>
      <w:r w:rsidRPr="002D51A7">
        <w:rPr>
          <w:lang w:val="en-CA"/>
        </w:rPr>
        <w:t xml:space="preserve">D) In your experience, which </w:t>
      </w:r>
      <w:proofErr w:type="gramStart"/>
      <w:r w:rsidRPr="002D51A7">
        <w:rPr>
          <w:lang w:val="en-CA"/>
        </w:rPr>
        <w:t>is</w:t>
      </w:r>
      <w:proofErr w:type="gramEnd"/>
      <w:r w:rsidRPr="002D51A7">
        <w:rPr>
          <w:lang w:val="en-CA"/>
        </w:rPr>
        <w:t xml:space="preserve"> or which are the most difficult medications to find in Ecuador, which are essential or necessary for your patients and they have had difficulty in acquiring them (difficult access) (you can put from 1 to 5)</w:t>
      </w:r>
    </w:p>
    <w:p w14:paraId="5C3C7322" w14:textId="77777777" w:rsidR="00A7732E" w:rsidRDefault="00A7732E" w:rsidP="002D51A7">
      <w:pPr>
        <w:pStyle w:val="ListParagraph"/>
        <w:spacing w:before="240" w:after="240" w:line="276" w:lineRule="auto"/>
        <w:jc w:val="both"/>
        <w:rPr>
          <w:lang w:val="en-CA"/>
        </w:rPr>
      </w:pPr>
    </w:p>
    <w:p w14:paraId="2D06FB78" w14:textId="67CA7020" w:rsidR="002D51A7" w:rsidRPr="002D51A7" w:rsidRDefault="002D51A7" w:rsidP="002D51A7">
      <w:pPr>
        <w:pStyle w:val="ListParagraph"/>
        <w:spacing w:before="240" w:after="240" w:line="276" w:lineRule="auto"/>
        <w:jc w:val="both"/>
        <w:rPr>
          <w:lang w:val="en-CA"/>
        </w:rPr>
      </w:pPr>
      <w:r w:rsidRPr="002D51A7">
        <w:rPr>
          <w:lang w:val="en-CA"/>
        </w:rPr>
        <w:t xml:space="preserve">E) In your experience, which </w:t>
      </w:r>
      <w:proofErr w:type="gramStart"/>
      <w:r w:rsidRPr="002D51A7">
        <w:rPr>
          <w:lang w:val="en-CA"/>
        </w:rPr>
        <w:t>is</w:t>
      </w:r>
      <w:proofErr w:type="gramEnd"/>
      <w:r w:rsidRPr="002D51A7">
        <w:rPr>
          <w:lang w:val="en-CA"/>
        </w:rPr>
        <w:t xml:space="preserve"> or which are the most difficult medications to find in Ecuador, which are essential or necessary for your patients and they have had difficulty in acquiring them (difficult access) (you can put from 1 to 5)</w:t>
      </w:r>
    </w:p>
    <w:p w14:paraId="78014F02" w14:textId="77777777" w:rsidR="00A7732E" w:rsidRDefault="00A7732E" w:rsidP="00A7732E">
      <w:pPr>
        <w:pStyle w:val="ListParagraph"/>
        <w:spacing w:before="240" w:after="240" w:line="276" w:lineRule="auto"/>
        <w:jc w:val="both"/>
        <w:rPr>
          <w:lang w:val="en-CA"/>
        </w:rPr>
      </w:pPr>
      <w:bookmarkStart w:id="0" w:name="_GoBack"/>
      <w:bookmarkEnd w:id="0"/>
    </w:p>
    <w:p w14:paraId="03CE9810" w14:textId="1619D4B1"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The Ecuadorian State spends millions of dollars in medicines for catastrophic diseases, these are often extremely expensive and have very little impact on the course of the disease, if you would have to choose which patient to give those treatments and who not, what variables would you analyze?</w:t>
      </w:r>
    </w:p>
    <w:p w14:paraId="551D8319"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That the survival rate is greater than 50%</w:t>
      </w:r>
    </w:p>
    <w:p w14:paraId="683B26B4"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That the total cost of pharmacological treatment does not exceed GDP per capita multiplied by three</w:t>
      </w:r>
    </w:p>
    <w:p w14:paraId="4048B250"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That the medication prolongs the life of the patient for at least 1 year</w:t>
      </w:r>
    </w:p>
    <w:p w14:paraId="43AE60B4" w14:textId="3FED889F"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ther</w:t>
      </w:r>
    </w:p>
    <w:p w14:paraId="04E22638" w14:textId="247C0A40"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hat is your opinion about foreign doctors who want to work in Ecuador?</w:t>
      </w:r>
    </w:p>
    <w:p w14:paraId="46E3C433"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They are welcome as long as they pass the requirements of the professional qualification (Make rural, give an exam)</w:t>
      </w:r>
    </w:p>
    <w:p w14:paraId="2AEAC2A1"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They are welcome but should not occupy local places until it is shown that there are no local doctors interested</w:t>
      </w:r>
    </w:p>
    <w:p w14:paraId="0B3955C3"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They are not welcome</w:t>
      </w:r>
    </w:p>
    <w:p w14:paraId="45A1F558" w14:textId="319BC0F4"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ll Doctors except Cuba Doctors are Welcome</w:t>
      </w:r>
    </w:p>
    <w:p w14:paraId="26C182FD" w14:textId="298570F9"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 xml:space="preserve">What is your level of general satisfaction about Ecuadorian medical practice (0 very dissatisfied and 10 extremely </w:t>
      </w:r>
      <w:proofErr w:type="gramStart"/>
      <w:r w:rsidRPr="002D51A7">
        <w:rPr>
          <w:lang w:val="en-CA"/>
        </w:rPr>
        <w:t>satisfied)</w:t>
      </w:r>
      <w:proofErr w:type="gramEnd"/>
    </w:p>
    <w:p w14:paraId="7F4BB7D3" w14:textId="3B692B5E"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lastRenderedPageBreak/>
        <w:t>0</w:t>
      </w:r>
    </w:p>
    <w:p w14:paraId="4CB18253" w14:textId="7715B2FE"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1</w:t>
      </w:r>
    </w:p>
    <w:p w14:paraId="1680BC47" w14:textId="6435D5E8"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2</w:t>
      </w:r>
    </w:p>
    <w:p w14:paraId="005C1EBF" w14:textId="449D4D13"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3</w:t>
      </w:r>
    </w:p>
    <w:p w14:paraId="61A2B328" w14:textId="15559E3B"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4</w:t>
      </w:r>
    </w:p>
    <w:p w14:paraId="10A40A63" w14:textId="2FC45BA4"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5</w:t>
      </w:r>
    </w:p>
    <w:p w14:paraId="1AFC7D18" w14:textId="3B63DC1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6</w:t>
      </w:r>
    </w:p>
    <w:p w14:paraId="00FE7E87" w14:textId="046D9913"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7</w:t>
      </w:r>
    </w:p>
    <w:p w14:paraId="7B961995" w14:textId="351D5A8E"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8</w:t>
      </w:r>
    </w:p>
    <w:p w14:paraId="4227D526" w14:textId="75D789F0"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9</w:t>
      </w:r>
    </w:p>
    <w:p w14:paraId="68D3B964" w14:textId="3DC79FA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10</w:t>
      </w:r>
    </w:p>
    <w:p w14:paraId="6F8A7D06" w14:textId="411618B6"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Do you agree that all recent graduates of medical degrees at the national level take a professional qualification exam?</w:t>
      </w:r>
    </w:p>
    <w:p w14:paraId="07BECE38" w14:textId="33479BCA"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w:t>
      </w:r>
    </w:p>
    <w:p w14:paraId="5D306993" w14:textId="66B48768"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w:t>
      </w:r>
    </w:p>
    <w:p w14:paraId="403C6B88" w14:textId="00A0EDDA"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Do you think that specialists and general practitioners should "re-certify" every 5 years?</w:t>
      </w:r>
    </w:p>
    <w:p w14:paraId="63EED368" w14:textId="0125A915"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CME) and exam</w:t>
      </w:r>
    </w:p>
    <w:p w14:paraId="5C312D9F" w14:textId="2567162B"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only exam</w:t>
      </w:r>
    </w:p>
    <w:p w14:paraId="65B01BBB"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CME)</w:t>
      </w:r>
    </w:p>
    <w:p w14:paraId="3024AF26" w14:textId="7AF7D54C"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w:t>
      </w:r>
    </w:p>
    <w:p w14:paraId="38D186F5" w14:textId="0A6012F5"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thers</w:t>
      </w:r>
    </w:p>
    <w:p w14:paraId="5A61633D" w14:textId="68ADD6B0"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How well or badly represented do you feel by the Ecuadorian Medical Federation (FME)?</w:t>
      </w:r>
    </w:p>
    <w:p w14:paraId="1D575967" w14:textId="2CFBA19C"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Terrible</w:t>
      </w:r>
    </w:p>
    <w:p w14:paraId="3B0D818F"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bad</w:t>
      </w:r>
    </w:p>
    <w:p w14:paraId="10302D2F" w14:textId="5CDFA251"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Bad</w:t>
      </w:r>
    </w:p>
    <w:p w14:paraId="23421C92"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egular</w:t>
      </w:r>
    </w:p>
    <w:p w14:paraId="3A4EE53B"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ll right</w:t>
      </w:r>
    </w:p>
    <w:p w14:paraId="7FBCDA40"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well</w:t>
      </w:r>
    </w:p>
    <w:p w14:paraId="701217B2" w14:textId="0B0DD6F1"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Extremely well</w:t>
      </w:r>
    </w:p>
    <w:p w14:paraId="2196F45C" w14:textId="3630789E"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In general, what do you think is the academic and research level of Ecuadorian scientific societies? (in general, knowing that scientific societies exist better than others)</w:t>
      </w:r>
    </w:p>
    <w:p w14:paraId="7D89F8DC"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Terrible</w:t>
      </w:r>
    </w:p>
    <w:p w14:paraId="311CF9A6"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bad</w:t>
      </w:r>
    </w:p>
    <w:p w14:paraId="3FA2142B"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Bad</w:t>
      </w:r>
    </w:p>
    <w:p w14:paraId="47EC9EAC"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egular</w:t>
      </w:r>
    </w:p>
    <w:p w14:paraId="5B8FF949"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ll right</w:t>
      </w:r>
    </w:p>
    <w:p w14:paraId="3D5B4654"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well</w:t>
      </w:r>
    </w:p>
    <w:p w14:paraId="7C900A1B" w14:textId="6A76F184"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Excellent</w:t>
      </w:r>
    </w:p>
    <w:p w14:paraId="05D20ED8" w14:textId="650E25B3"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hat activity do you think is most important within the competencies of the Ecuadorian Medical Federation (FME)?</w:t>
      </w:r>
    </w:p>
    <w:p w14:paraId="68B071E2"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cademic activities</w:t>
      </w:r>
    </w:p>
    <w:p w14:paraId="540DCC6F"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Political Activities</w:t>
      </w:r>
    </w:p>
    <w:p w14:paraId="3068964B"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lastRenderedPageBreak/>
        <w:t>Trade union and union activities</w:t>
      </w:r>
    </w:p>
    <w:p w14:paraId="375A782A"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Partisan activities</w:t>
      </w:r>
    </w:p>
    <w:p w14:paraId="6AC941C1" w14:textId="24C0B096"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ther</w:t>
      </w:r>
    </w:p>
    <w:p w14:paraId="61A40BB6" w14:textId="13F1BBC7"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If you were asked, would you be willing to attend a private number of patients (1-5) of the public health system for free in your private practice (only external consultation)?</w:t>
      </w:r>
    </w:p>
    <w:p w14:paraId="4984C5CB"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I would not be willing to treat any patient for free</w:t>
      </w:r>
    </w:p>
    <w:p w14:paraId="05A4CE32"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1 per week</w:t>
      </w:r>
    </w:p>
    <w:p w14:paraId="1E8718A7"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up to 2 per week</w:t>
      </w:r>
    </w:p>
    <w:p w14:paraId="3FC972E5" w14:textId="67C38059"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up to 3 per week</w:t>
      </w:r>
    </w:p>
    <w:p w14:paraId="2E4985D2" w14:textId="5B598FE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up to 4 per week</w:t>
      </w:r>
    </w:p>
    <w:p w14:paraId="3BBD8CE5" w14:textId="162E0580"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 up to 5 per week</w:t>
      </w:r>
    </w:p>
    <w:p w14:paraId="13C8F659" w14:textId="44C9F7E2"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Do you think private health insurance harms you (to you as a health professional) in any way? ** If you do not work with private insurance, indicate "Not Apply".</w:t>
      </w:r>
    </w:p>
    <w:p w14:paraId="13376FA6" w14:textId="78C800B0"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Yes</w:t>
      </w:r>
    </w:p>
    <w:p w14:paraId="2BCF4C49" w14:textId="14900A5B"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w:t>
      </w:r>
    </w:p>
    <w:p w14:paraId="74E9F7B5" w14:textId="062EEB45"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t Apply</w:t>
      </w:r>
    </w:p>
    <w:p w14:paraId="098FF8B6" w14:textId="12AF19ED"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How would you rate health care within the public health sub-system of Ecuador (MSP) *** If you have no experience in the subject, have not used it or have not worked in it, say "Not apply".</w:t>
      </w:r>
    </w:p>
    <w:p w14:paraId="62824348" w14:textId="3FE2D2D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t Apply</w:t>
      </w:r>
    </w:p>
    <w:p w14:paraId="0DB623D8"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ppalling</w:t>
      </w:r>
    </w:p>
    <w:p w14:paraId="1F89D2FD"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bad</w:t>
      </w:r>
    </w:p>
    <w:p w14:paraId="056FEC43"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Bad</w:t>
      </w:r>
    </w:p>
    <w:p w14:paraId="31C76A3B"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egular</w:t>
      </w:r>
    </w:p>
    <w:p w14:paraId="4A43337F"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Good</w:t>
      </w:r>
    </w:p>
    <w:p w14:paraId="0F1B75B8"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good</w:t>
      </w:r>
    </w:p>
    <w:p w14:paraId="7BBF5AF8" w14:textId="2B7FBA8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Excellent</w:t>
      </w:r>
    </w:p>
    <w:p w14:paraId="39F07CD1" w14:textId="25FDC7F6"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How would you rate health care within the health sub-system of the Ecuadorian Institute of Social Security (IESS) *** If you have no experience in the subject, have not used it or have not worked in it, say "No apply"</w:t>
      </w:r>
    </w:p>
    <w:p w14:paraId="7CAAB5F0" w14:textId="3A947056"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t Apply</w:t>
      </w:r>
    </w:p>
    <w:p w14:paraId="3C12A9EE"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ppalling</w:t>
      </w:r>
    </w:p>
    <w:p w14:paraId="330DDF1C"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bad</w:t>
      </w:r>
    </w:p>
    <w:p w14:paraId="3635123C"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Bad</w:t>
      </w:r>
    </w:p>
    <w:p w14:paraId="2D095234"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egular</w:t>
      </w:r>
    </w:p>
    <w:p w14:paraId="59A35687"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Good</w:t>
      </w:r>
    </w:p>
    <w:p w14:paraId="6A3B5760"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good</w:t>
      </w:r>
    </w:p>
    <w:p w14:paraId="0193F205" w14:textId="703F362E"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Excellent</w:t>
      </w:r>
    </w:p>
    <w:p w14:paraId="13ECE643" w14:textId="1343416D"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utstanding</w:t>
      </w:r>
    </w:p>
    <w:p w14:paraId="29575A1E" w14:textId="4C0E64E6"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How would you rate health care within the health sub-system of the Social Security Institute of the Armed Forces of Ecuador (ISSFA)? *** If you have no experience in the subject, have not used it or have not worked in He, says "Not apply".</w:t>
      </w:r>
    </w:p>
    <w:p w14:paraId="174CBCB2" w14:textId="137E5A74"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lastRenderedPageBreak/>
        <w:t>Not Apply</w:t>
      </w:r>
    </w:p>
    <w:p w14:paraId="095F0C92" w14:textId="361679D5"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ppalling</w:t>
      </w:r>
    </w:p>
    <w:p w14:paraId="1E72002D"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bad</w:t>
      </w:r>
    </w:p>
    <w:p w14:paraId="167D8E99"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Bad</w:t>
      </w:r>
    </w:p>
    <w:p w14:paraId="69D44BA9"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egular</w:t>
      </w:r>
    </w:p>
    <w:p w14:paraId="1067888F"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Good</w:t>
      </w:r>
    </w:p>
    <w:p w14:paraId="6EEE9A95"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good</w:t>
      </w:r>
    </w:p>
    <w:p w14:paraId="52AD2EA7"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Excellent</w:t>
      </w:r>
    </w:p>
    <w:p w14:paraId="5F419E0D" w14:textId="2451B1BE"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utstanding</w:t>
      </w:r>
    </w:p>
    <w:p w14:paraId="3BFBD52A" w14:textId="606ECE20"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How would you rate health care within the health sub-system of the Social Security Institute of the National Police (ISSPOL) *** If you have no experience in the subject, have not used it or have not worked in it, say "Not apply."</w:t>
      </w:r>
    </w:p>
    <w:p w14:paraId="2E68CC1C" w14:textId="6B4954F0"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t Apply</w:t>
      </w:r>
    </w:p>
    <w:p w14:paraId="056B1F40"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ppalling</w:t>
      </w:r>
    </w:p>
    <w:p w14:paraId="799A7BE4"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bad</w:t>
      </w:r>
    </w:p>
    <w:p w14:paraId="368FC906"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Bad</w:t>
      </w:r>
    </w:p>
    <w:p w14:paraId="451FB3EF"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egular</w:t>
      </w:r>
    </w:p>
    <w:p w14:paraId="6C46BFF9"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Good</w:t>
      </w:r>
    </w:p>
    <w:p w14:paraId="713F9FBA"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good</w:t>
      </w:r>
    </w:p>
    <w:p w14:paraId="30DF8E8B"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Excellent</w:t>
      </w:r>
    </w:p>
    <w:p w14:paraId="18635EE5" w14:textId="249E2203"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utstanding</w:t>
      </w:r>
    </w:p>
    <w:p w14:paraId="6C8370CD" w14:textId="08CBB142"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How would you rate in general the operation of the National System of Public Health in Ecuador? (In General, the entire public sector)</w:t>
      </w:r>
    </w:p>
    <w:p w14:paraId="246C0416"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t Apply</w:t>
      </w:r>
    </w:p>
    <w:p w14:paraId="5EE57EDB"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ppalling</w:t>
      </w:r>
    </w:p>
    <w:p w14:paraId="2540809C"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bad</w:t>
      </w:r>
    </w:p>
    <w:p w14:paraId="3692AD79"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Bad</w:t>
      </w:r>
    </w:p>
    <w:p w14:paraId="3415DBC4"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egular</w:t>
      </w:r>
    </w:p>
    <w:p w14:paraId="459CBBC1"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Good</w:t>
      </w:r>
    </w:p>
    <w:p w14:paraId="28DBB4E1"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good</w:t>
      </w:r>
    </w:p>
    <w:p w14:paraId="0FB6E672"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Excellent</w:t>
      </w:r>
    </w:p>
    <w:p w14:paraId="095BF6AA" w14:textId="6E37AB66"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Outstanding</w:t>
      </w:r>
    </w:p>
    <w:p w14:paraId="63EB6B39" w14:textId="2BFE4871"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How would you rate in general the operation of the National System of Complementary System of Private Health in Ecuador?</w:t>
      </w:r>
    </w:p>
    <w:p w14:paraId="4E3E6EBC"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Not Apply</w:t>
      </w:r>
    </w:p>
    <w:p w14:paraId="4C2AF94A"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Appalling</w:t>
      </w:r>
    </w:p>
    <w:p w14:paraId="27AA614E"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bad</w:t>
      </w:r>
    </w:p>
    <w:p w14:paraId="4E63A382"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Bad</w:t>
      </w:r>
    </w:p>
    <w:p w14:paraId="5F849894"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Regular</w:t>
      </w:r>
    </w:p>
    <w:p w14:paraId="7CDE443F"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Good</w:t>
      </w:r>
    </w:p>
    <w:p w14:paraId="75ED26F6"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Very good</w:t>
      </w:r>
    </w:p>
    <w:p w14:paraId="25FC91CC" w14:textId="77777777"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Excellent</w:t>
      </w:r>
    </w:p>
    <w:p w14:paraId="552DD3E4" w14:textId="26ECBFD0"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lastRenderedPageBreak/>
        <w:t>Outstanding</w:t>
      </w:r>
    </w:p>
    <w:p w14:paraId="3F41A054" w14:textId="185149A7"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What is your general opinion about the level of quality of Ecuadorian medical attention in relation to the countries of the region?</w:t>
      </w:r>
    </w:p>
    <w:p w14:paraId="01833AF4" w14:textId="0CE7A125"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1</w:t>
      </w:r>
    </w:p>
    <w:p w14:paraId="2D1DB4BA" w14:textId="26D6E1E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2</w:t>
      </w:r>
    </w:p>
    <w:p w14:paraId="1CA46BBA" w14:textId="36446A8C"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3</w:t>
      </w:r>
    </w:p>
    <w:p w14:paraId="79B84383" w14:textId="67B5E28E"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4</w:t>
      </w:r>
    </w:p>
    <w:p w14:paraId="47C150EE" w14:textId="6DAF6513"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5</w:t>
      </w:r>
    </w:p>
    <w:p w14:paraId="7CC576EB" w14:textId="6EA1E70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6</w:t>
      </w:r>
    </w:p>
    <w:p w14:paraId="54281BFB" w14:textId="4EB2A344"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7</w:t>
      </w:r>
    </w:p>
    <w:p w14:paraId="362E3B66" w14:textId="51B0B6FA"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8</w:t>
      </w:r>
    </w:p>
    <w:p w14:paraId="03686AB1" w14:textId="2509485D"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9</w:t>
      </w:r>
    </w:p>
    <w:p w14:paraId="7029D227" w14:textId="5900A992" w:rsidR="002D51A7" w:rsidRPr="002D51A7" w:rsidRDefault="002D51A7" w:rsidP="002D51A7">
      <w:pPr>
        <w:pStyle w:val="ListParagraph"/>
        <w:numPr>
          <w:ilvl w:val="2"/>
          <w:numId w:val="2"/>
        </w:numPr>
        <w:spacing w:before="240" w:after="240" w:line="276" w:lineRule="auto"/>
        <w:jc w:val="both"/>
        <w:rPr>
          <w:lang w:val="en-CA"/>
        </w:rPr>
      </w:pPr>
      <w:r w:rsidRPr="002D51A7">
        <w:rPr>
          <w:lang w:val="en-CA"/>
        </w:rPr>
        <w:t>10</w:t>
      </w:r>
    </w:p>
    <w:p w14:paraId="4D0F5EF0" w14:textId="5B940EBC" w:rsidR="002D51A7" w:rsidRPr="002D51A7" w:rsidRDefault="002D51A7" w:rsidP="002D51A7">
      <w:pPr>
        <w:pStyle w:val="ListParagraph"/>
        <w:numPr>
          <w:ilvl w:val="0"/>
          <w:numId w:val="2"/>
        </w:numPr>
        <w:spacing w:before="240" w:after="240" w:line="276" w:lineRule="auto"/>
        <w:jc w:val="both"/>
        <w:rPr>
          <w:lang w:val="en-CA"/>
        </w:rPr>
      </w:pPr>
      <w:r w:rsidRPr="002D51A7">
        <w:rPr>
          <w:lang w:val="en-CA"/>
        </w:rPr>
        <w:t>Finally, what do you think is the Best Hospital of ALL THE PUBLIC HEALTH SYSTEM OF ECUADOR (Both public and private) in Ecuador, in terms of medical education, attention, cost-benefit, scientific and academic level of Ecuador.</w:t>
      </w:r>
    </w:p>
    <w:p w14:paraId="43341B97" w14:textId="3292DA79" w:rsidR="002D51A7" w:rsidRPr="002D51A7" w:rsidRDefault="002D51A7" w:rsidP="002D51A7">
      <w:pPr>
        <w:pStyle w:val="ListParagraph"/>
        <w:spacing w:before="240" w:after="240" w:line="276" w:lineRule="auto"/>
        <w:jc w:val="both"/>
        <w:rPr>
          <w:lang w:val="en-CA"/>
        </w:rPr>
      </w:pPr>
      <w:r w:rsidRPr="002D51A7">
        <w:rPr>
          <w:lang w:val="en-CA"/>
        </w:rPr>
        <w:t>________________________________________________________</w:t>
      </w:r>
    </w:p>
    <w:sectPr w:rsidR="002D51A7" w:rsidRPr="002D51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D36B6"/>
    <w:multiLevelType w:val="hybridMultilevel"/>
    <w:tmpl w:val="201C1FA4"/>
    <w:lvl w:ilvl="0" w:tplc="11A2C0AC">
      <w:start w:val="1"/>
      <w:numFmt w:val="decimal"/>
      <w:lvlText w:val="%1)"/>
      <w:lvlJc w:val="left"/>
      <w:pPr>
        <w:ind w:left="1070" w:hanging="360"/>
      </w:pPr>
      <w:rPr>
        <w:rFonts w:hint="default"/>
      </w:rPr>
    </w:lvl>
    <w:lvl w:ilvl="1" w:tplc="10090019" w:tentative="1">
      <w:start w:val="1"/>
      <w:numFmt w:val="lowerLetter"/>
      <w:lvlText w:val="%2."/>
      <w:lvlJc w:val="left"/>
      <w:pPr>
        <w:ind w:left="1790" w:hanging="360"/>
      </w:pPr>
    </w:lvl>
    <w:lvl w:ilvl="2" w:tplc="1009001B" w:tentative="1">
      <w:start w:val="1"/>
      <w:numFmt w:val="lowerRoman"/>
      <w:lvlText w:val="%3."/>
      <w:lvlJc w:val="right"/>
      <w:pPr>
        <w:ind w:left="2510" w:hanging="180"/>
      </w:pPr>
    </w:lvl>
    <w:lvl w:ilvl="3" w:tplc="1009000F" w:tentative="1">
      <w:start w:val="1"/>
      <w:numFmt w:val="decimal"/>
      <w:lvlText w:val="%4."/>
      <w:lvlJc w:val="left"/>
      <w:pPr>
        <w:ind w:left="3230" w:hanging="360"/>
      </w:pPr>
    </w:lvl>
    <w:lvl w:ilvl="4" w:tplc="10090019" w:tentative="1">
      <w:start w:val="1"/>
      <w:numFmt w:val="lowerLetter"/>
      <w:lvlText w:val="%5."/>
      <w:lvlJc w:val="left"/>
      <w:pPr>
        <w:ind w:left="3950" w:hanging="360"/>
      </w:pPr>
    </w:lvl>
    <w:lvl w:ilvl="5" w:tplc="1009001B" w:tentative="1">
      <w:start w:val="1"/>
      <w:numFmt w:val="lowerRoman"/>
      <w:lvlText w:val="%6."/>
      <w:lvlJc w:val="right"/>
      <w:pPr>
        <w:ind w:left="4670" w:hanging="180"/>
      </w:pPr>
    </w:lvl>
    <w:lvl w:ilvl="6" w:tplc="1009000F" w:tentative="1">
      <w:start w:val="1"/>
      <w:numFmt w:val="decimal"/>
      <w:lvlText w:val="%7."/>
      <w:lvlJc w:val="left"/>
      <w:pPr>
        <w:ind w:left="5390" w:hanging="360"/>
      </w:pPr>
    </w:lvl>
    <w:lvl w:ilvl="7" w:tplc="10090019" w:tentative="1">
      <w:start w:val="1"/>
      <w:numFmt w:val="lowerLetter"/>
      <w:lvlText w:val="%8."/>
      <w:lvlJc w:val="left"/>
      <w:pPr>
        <w:ind w:left="6110" w:hanging="360"/>
      </w:pPr>
    </w:lvl>
    <w:lvl w:ilvl="8" w:tplc="1009001B" w:tentative="1">
      <w:start w:val="1"/>
      <w:numFmt w:val="lowerRoman"/>
      <w:lvlText w:val="%9."/>
      <w:lvlJc w:val="right"/>
      <w:pPr>
        <w:ind w:left="6830" w:hanging="180"/>
      </w:pPr>
    </w:lvl>
  </w:abstractNum>
  <w:abstractNum w:abstractNumId="1" w15:restartNumberingAfterBreak="0">
    <w:nsid w:val="05DF5FB4"/>
    <w:multiLevelType w:val="hybridMultilevel"/>
    <w:tmpl w:val="2FA89FEC"/>
    <w:lvl w:ilvl="0" w:tplc="8F44A6FA">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0F0C680C"/>
    <w:multiLevelType w:val="hybridMultilevel"/>
    <w:tmpl w:val="AB126D20"/>
    <w:lvl w:ilvl="0" w:tplc="10090011">
      <w:start w:val="1"/>
      <w:numFmt w:val="decimal"/>
      <w:lvlText w:val="%1)"/>
      <w:lvlJc w:val="left"/>
      <w:pPr>
        <w:ind w:left="1070" w:hanging="360"/>
      </w:pPr>
    </w:lvl>
    <w:lvl w:ilvl="1" w:tplc="10090019" w:tentative="1">
      <w:start w:val="1"/>
      <w:numFmt w:val="lowerLetter"/>
      <w:lvlText w:val="%2."/>
      <w:lvlJc w:val="left"/>
      <w:pPr>
        <w:ind w:left="1790" w:hanging="360"/>
      </w:pPr>
    </w:lvl>
    <w:lvl w:ilvl="2" w:tplc="1009001B" w:tentative="1">
      <w:start w:val="1"/>
      <w:numFmt w:val="lowerRoman"/>
      <w:lvlText w:val="%3."/>
      <w:lvlJc w:val="right"/>
      <w:pPr>
        <w:ind w:left="2510" w:hanging="180"/>
      </w:pPr>
    </w:lvl>
    <w:lvl w:ilvl="3" w:tplc="1009000F" w:tentative="1">
      <w:start w:val="1"/>
      <w:numFmt w:val="decimal"/>
      <w:lvlText w:val="%4."/>
      <w:lvlJc w:val="left"/>
      <w:pPr>
        <w:ind w:left="3230" w:hanging="360"/>
      </w:pPr>
    </w:lvl>
    <w:lvl w:ilvl="4" w:tplc="10090019" w:tentative="1">
      <w:start w:val="1"/>
      <w:numFmt w:val="lowerLetter"/>
      <w:lvlText w:val="%5."/>
      <w:lvlJc w:val="left"/>
      <w:pPr>
        <w:ind w:left="3950" w:hanging="360"/>
      </w:pPr>
    </w:lvl>
    <w:lvl w:ilvl="5" w:tplc="1009001B" w:tentative="1">
      <w:start w:val="1"/>
      <w:numFmt w:val="lowerRoman"/>
      <w:lvlText w:val="%6."/>
      <w:lvlJc w:val="right"/>
      <w:pPr>
        <w:ind w:left="4670" w:hanging="180"/>
      </w:pPr>
    </w:lvl>
    <w:lvl w:ilvl="6" w:tplc="1009000F" w:tentative="1">
      <w:start w:val="1"/>
      <w:numFmt w:val="decimal"/>
      <w:lvlText w:val="%7."/>
      <w:lvlJc w:val="left"/>
      <w:pPr>
        <w:ind w:left="5390" w:hanging="360"/>
      </w:pPr>
    </w:lvl>
    <w:lvl w:ilvl="7" w:tplc="10090019" w:tentative="1">
      <w:start w:val="1"/>
      <w:numFmt w:val="lowerLetter"/>
      <w:lvlText w:val="%8."/>
      <w:lvlJc w:val="left"/>
      <w:pPr>
        <w:ind w:left="6110" w:hanging="360"/>
      </w:pPr>
    </w:lvl>
    <w:lvl w:ilvl="8" w:tplc="1009001B" w:tentative="1">
      <w:start w:val="1"/>
      <w:numFmt w:val="lowerRoman"/>
      <w:lvlText w:val="%9."/>
      <w:lvlJc w:val="right"/>
      <w:pPr>
        <w:ind w:left="6830" w:hanging="180"/>
      </w:pPr>
    </w:lvl>
  </w:abstractNum>
  <w:abstractNum w:abstractNumId="3" w15:restartNumberingAfterBreak="0">
    <w:nsid w:val="139F6EB8"/>
    <w:multiLevelType w:val="hybridMultilevel"/>
    <w:tmpl w:val="8072FA0E"/>
    <w:lvl w:ilvl="0" w:tplc="AAC84818">
      <w:start w:val="1"/>
      <w:numFmt w:val="decimal"/>
      <w:lvlText w:val="%1."/>
      <w:lvlJc w:val="left"/>
      <w:pPr>
        <w:ind w:left="720" w:hanging="360"/>
      </w:pPr>
      <w:rPr>
        <w:rFonts w:hint="default"/>
        <w:color w:val="auto"/>
      </w:rPr>
    </w:lvl>
    <w:lvl w:ilvl="1" w:tplc="0F5E0F3E">
      <w:start w:val="1"/>
      <w:numFmt w:val="lowerLetter"/>
      <w:lvlText w:val="%2."/>
      <w:lvlJc w:val="left"/>
      <w:pPr>
        <w:ind w:left="1440" w:hanging="360"/>
      </w:pPr>
      <w:rPr>
        <w:rFonts w:hint="default"/>
      </w:rPr>
    </w:lvl>
    <w:lvl w:ilvl="2" w:tplc="10090017">
      <w:start w:val="1"/>
      <w:numFmt w:val="lowerLetter"/>
      <w:lvlText w:val="%3)"/>
      <w:lvlJc w:val="left"/>
      <w:pPr>
        <w:ind w:left="1070" w:hanging="360"/>
      </w:pPr>
      <w:rPr>
        <w:rFont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5C56200"/>
    <w:multiLevelType w:val="hybridMultilevel"/>
    <w:tmpl w:val="CEE2429A"/>
    <w:lvl w:ilvl="0" w:tplc="1009000F">
      <w:start w:val="1"/>
      <w:numFmt w:val="decimal"/>
      <w:lvlText w:val="%1."/>
      <w:lvlJc w:val="left"/>
      <w:pPr>
        <w:ind w:left="720" w:hanging="360"/>
      </w:pPr>
      <w:rPr>
        <w:rFonts w:hint="default"/>
      </w:rPr>
    </w:lvl>
    <w:lvl w:ilvl="1" w:tplc="0F5E0F3E">
      <w:start w:val="1"/>
      <w:numFmt w:val="lowerLetter"/>
      <w:lvlText w:val="%2."/>
      <w:lvlJc w:val="left"/>
      <w:pPr>
        <w:ind w:left="1440" w:hanging="360"/>
      </w:pPr>
      <w:rPr>
        <w:rFonts w:hint="default"/>
      </w:rPr>
    </w:lvl>
    <w:lvl w:ilvl="2" w:tplc="10090011">
      <w:start w:val="1"/>
      <w:numFmt w:val="decimal"/>
      <w:lvlText w:val="%3)"/>
      <w:lvlJc w:val="left"/>
      <w:pPr>
        <w:ind w:left="1070" w:hanging="360"/>
      </w:pPr>
      <w:rPr>
        <w:rFonts w:hint="default"/>
      </w:rPr>
    </w:lvl>
    <w:lvl w:ilvl="3" w:tplc="65F261BC">
      <w:start w:val="1"/>
      <w:numFmt w:val="upperLetter"/>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71D6057"/>
    <w:multiLevelType w:val="hybridMultilevel"/>
    <w:tmpl w:val="498E5A72"/>
    <w:lvl w:ilvl="0" w:tplc="10090017">
      <w:start w:val="1"/>
      <w:numFmt w:val="lowerLetter"/>
      <w:lvlText w:val="%1)"/>
      <w:lvlJc w:val="left"/>
      <w:pPr>
        <w:ind w:left="1380" w:hanging="360"/>
      </w:pPr>
    </w:lvl>
    <w:lvl w:ilvl="1" w:tplc="10090019">
      <w:start w:val="1"/>
      <w:numFmt w:val="lowerLetter"/>
      <w:lvlText w:val="%2."/>
      <w:lvlJc w:val="left"/>
      <w:pPr>
        <w:ind w:left="1070" w:hanging="360"/>
      </w:pPr>
    </w:lvl>
    <w:lvl w:ilvl="2" w:tplc="1009001B" w:tentative="1">
      <w:start w:val="1"/>
      <w:numFmt w:val="lowerRoman"/>
      <w:lvlText w:val="%3."/>
      <w:lvlJc w:val="right"/>
      <w:pPr>
        <w:ind w:left="2820" w:hanging="180"/>
      </w:pPr>
    </w:lvl>
    <w:lvl w:ilvl="3" w:tplc="1009000F" w:tentative="1">
      <w:start w:val="1"/>
      <w:numFmt w:val="decimal"/>
      <w:lvlText w:val="%4."/>
      <w:lvlJc w:val="left"/>
      <w:pPr>
        <w:ind w:left="3540" w:hanging="360"/>
      </w:pPr>
    </w:lvl>
    <w:lvl w:ilvl="4" w:tplc="10090019" w:tentative="1">
      <w:start w:val="1"/>
      <w:numFmt w:val="lowerLetter"/>
      <w:lvlText w:val="%5."/>
      <w:lvlJc w:val="left"/>
      <w:pPr>
        <w:ind w:left="4260" w:hanging="360"/>
      </w:pPr>
    </w:lvl>
    <w:lvl w:ilvl="5" w:tplc="1009001B" w:tentative="1">
      <w:start w:val="1"/>
      <w:numFmt w:val="lowerRoman"/>
      <w:lvlText w:val="%6."/>
      <w:lvlJc w:val="right"/>
      <w:pPr>
        <w:ind w:left="4980" w:hanging="180"/>
      </w:pPr>
    </w:lvl>
    <w:lvl w:ilvl="6" w:tplc="1009000F" w:tentative="1">
      <w:start w:val="1"/>
      <w:numFmt w:val="decimal"/>
      <w:lvlText w:val="%7."/>
      <w:lvlJc w:val="left"/>
      <w:pPr>
        <w:ind w:left="5700" w:hanging="360"/>
      </w:pPr>
    </w:lvl>
    <w:lvl w:ilvl="7" w:tplc="10090019" w:tentative="1">
      <w:start w:val="1"/>
      <w:numFmt w:val="lowerLetter"/>
      <w:lvlText w:val="%8."/>
      <w:lvlJc w:val="left"/>
      <w:pPr>
        <w:ind w:left="6420" w:hanging="360"/>
      </w:pPr>
    </w:lvl>
    <w:lvl w:ilvl="8" w:tplc="1009001B" w:tentative="1">
      <w:start w:val="1"/>
      <w:numFmt w:val="lowerRoman"/>
      <w:lvlText w:val="%9."/>
      <w:lvlJc w:val="right"/>
      <w:pPr>
        <w:ind w:left="7140" w:hanging="180"/>
      </w:pPr>
    </w:lvl>
  </w:abstractNum>
  <w:abstractNum w:abstractNumId="6" w15:restartNumberingAfterBreak="0">
    <w:nsid w:val="44885F8F"/>
    <w:multiLevelType w:val="hybridMultilevel"/>
    <w:tmpl w:val="808CE762"/>
    <w:lvl w:ilvl="0" w:tplc="1009000F">
      <w:start w:val="1"/>
      <w:numFmt w:val="decimal"/>
      <w:lvlText w:val="%1."/>
      <w:lvlJc w:val="left"/>
      <w:pPr>
        <w:ind w:left="720" w:hanging="360"/>
      </w:pPr>
      <w:rPr>
        <w:rFonts w:hint="default"/>
      </w:rPr>
    </w:lvl>
    <w:lvl w:ilvl="1" w:tplc="0F5E0F3E">
      <w:start w:val="1"/>
      <w:numFmt w:val="lowerLetter"/>
      <w:lvlText w:val="%2."/>
      <w:lvlJc w:val="left"/>
      <w:pPr>
        <w:ind w:left="1440" w:hanging="360"/>
      </w:pPr>
      <w:rPr>
        <w:rFonts w:hint="default"/>
      </w:rPr>
    </w:lvl>
    <w:lvl w:ilvl="2" w:tplc="10090011">
      <w:start w:val="1"/>
      <w:numFmt w:val="decimal"/>
      <w:lvlText w:val="%3)"/>
      <w:lvlJc w:val="left"/>
      <w:pPr>
        <w:ind w:left="1070" w:hanging="360"/>
      </w:pPr>
      <w:rPr>
        <w:rFont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A9457F2"/>
    <w:multiLevelType w:val="hybridMultilevel"/>
    <w:tmpl w:val="8A9883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BFD73AA"/>
    <w:multiLevelType w:val="hybridMultilevel"/>
    <w:tmpl w:val="215E7A40"/>
    <w:lvl w:ilvl="0" w:tplc="10090011">
      <w:start w:val="1"/>
      <w:numFmt w:val="decimal"/>
      <w:lvlText w:val="%1)"/>
      <w:lvlJc w:val="left"/>
      <w:pPr>
        <w:ind w:left="1440" w:hanging="360"/>
      </w:pPr>
    </w:lvl>
    <w:lvl w:ilvl="1" w:tplc="10090019" w:tentative="1">
      <w:start w:val="1"/>
      <w:numFmt w:val="lowerLetter"/>
      <w:lvlText w:val="%2."/>
      <w:lvlJc w:val="left"/>
      <w:pPr>
        <w:ind w:left="2160" w:hanging="360"/>
      </w:pPr>
    </w:lvl>
    <w:lvl w:ilvl="2" w:tplc="10090011">
      <w:start w:val="1"/>
      <w:numFmt w:val="decimal"/>
      <w:lvlText w:val="%3)"/>
      <w:lvlJc w:val="left"/>
      <w:pPr>
        <w:ind w:left="89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9" w15:restartNumberingAfterBreak="0">
    <w:nsid w:val="604C7CC2"/>
    <w:multiLevelType w:val="hybridMultilevel"/>
    <w:tmpl w:val="C9986658"/>
    <w:lvl w:ilvl="0" w:tplc="10090011">
      <w:start w:val="1"/>
      <w:numFmt w:val="decimal"/>
      <w:lvlText w:val="%1)"/>
      <w:lvlJc w:val="left"/>
      <w:pPr>
        <w:ind w:left="1070" w:hanging="360"/>
      </w:pPr>
      <w:rPr>
        <w:rFonts w:hint="default"/>
      </w:rPr>
    </w:lvl>
    <w:lvl w:ilvl="1" w:tplc="10090019" w:tentative="1">
      <w:start w:val="1"/>
      <w:numFmt w:val="lowerLetter"/>
      <w:lvlText w:val="%2."/>
      <w:lvlJc w:val="left"/>
      <w:pPr>
        <w:ind w:left="1790" w:hanging="360"/>
      </w:pPr>
    </w:lvl>
    <w:lvl w:ilvl="2" w:tplc="1009001B" w:tentative="1">
      <w:start w:val="1"/>
      <w:numFmt w:val="lowerRoman"/>
      <w:lvlText w:val="%3."/>
      <w:lvlJc w:val="right"/>
      <w:pPr>
        <w:ind w:left="2510" w:hanging="180"/>
      </w:pPr>
    </w:lvl>
    <w:lvl w:ilvl="3" w:tplc="1009000F" w:tentative="1">
      <w:start w:val="1"/>
      <w:numFmt w:val="decimal"/>
      <w:lvlText w:val="%4."/>
      <w:lvlJc w:val="left"/>
      <w:pPr>
        <w:ind w:left="3230" w:hanging="360"/>
      </w:pPr>
    </w:lvl>
    <w:lvl w:ilvl="4" w:tplc="10090019" w:tentative="1">
      <w:start w:val="1"/>
      <w:numFmt w:val="lowerLetter"/>
      <w:lvlText w:val="%5."/>
      <w:lvlJc w:val="left"/>
      <w:pPr>
        <w:ind w:left="3950" w:hanging="360"/>
      </w:pPr>
    </w:lvl>
    <w:lvl w:ilvl="5" w:tplc="1009001B" w:tentative="1">
      <w:start w:val="1"/>
      <w:numFmt w:val="lowerRoman"/>
      <w:lvlText w:val="%6."/>
      <w:lvlJc w:val="right"/>
      <w:pPr>
        <w:ind w:left="4670" w:hanging="180"/>
      </w:pPr>
    </w:lvl>
    <w:lvl w:ilvl="6" w:tplc="1009000F" w:tentative="1">
      <w:start w:val="1"/>
      <w:numFmt w:val="decimal"/>
      <w:lvlText w:val="%7."/>
      <w:lvlJc w:val="left"/>
      <w:pPr>
        <w:ind w:left="5390" w:hanging="360"/>
      </w:pPr>
    </w:lvl>
    <w:lvl w:ilvl="7" w:tplc="10090019" w:tentative="1">
      <w:start w:val="1"/>
      <w:numFmt w:val="lowerLetter"/>
      <w:lvlText w:val="%8."/>
      <w:lvlJc w:val="left"/>
      <w:pPr>
        <w:ind w:left="6110" w:hanging="360"/>
      </w:pPr>
    </w:lvl>
    <w:lvl w:ilvl="8" w:tplc="1009001B" w:tentative="1">
      <w:start w:val="1"/>
      <w:numFmt w:val="lowerRoman"/>
      <w:lvlText w:val="%9."/>
      <w:lvlJc w:val="right"/>
      <w:pPr>
        <w:ind w:left="6830" w:hanging="180"/>
      </w:pPr>
    </w:lvl>
  </w:abstractNum>
  <w:abstractNum w:abstractNumId="10" w15:restartNumberingAfterBreak="0">
    <w:nsid w:val="71DF501F"/>
    <w:multiLevelType w:val="hybridMultilevel"/>
    <w:tmpl w:val="EF96FACE"/>
    <w:lvl w:ilvl="0" w:tplc="10090011">
      <w:start w:val="1"/>
      <w:numFmt w:val="decimal"/>
      <w:lvlText w:val="%1)"/>
      <w:lvlJc w:val="left"/>
      <w:pPr>
        <w:ind w:left="1070" w:hanging="360"/>
      </w:pPr>
    </w:lvl>
    <w:lvl w:ilvl="1" w:tplc="10090019" w:tentative="1">
      <w:start w:val="1"/>
      <w:numFmt w:val="lowerLetter"/>
      <w:lvlText w:val="%2."/>
      <w:lvlJc w:val="left"/>
      <w:pPr>
        <w:ind w:left="1790" w:hanging="360"/>
      </w:pPr>
    </w:lvl>
    <w:lvl w:ilvl="2" w:tplc="1009001B" w:tentative="1">
      <w:start w:val="1"/>
      <w:numFmt w:val="lowerRoman"/>
      <w:lvlText w:val="%3."/>
      <w:lvlJc w:val="right"/>
      <w:pPr>
        <w:ind w:left="2510" w:hanging="180"/>
      </w:pPr>
    </w:lvl>
    <w:lvl w:ilvl="3" w:tplc="1009000F" w:tentative="1">
      <w:start w:val="1"/>
      <w:numFmt w:val="decimal"/>
      <w:lvlText w:val="%4."/>
      <w:lvlJc w:val="left"/>
      <w:pPr>
        <w:ind w:left="3230" w:hanging="360"/>
      </w:pPr>
    </w:lvl>
    <w:lvl w:ilvl="4" w:tplc="10090019" w:tentative="1">
      <w:start w:val="1"/>
      <w:numFmt w:val="lowerLetter"/>
      <w:lvlText w:val="%5."/>
      <w:lvlJc w:val="left"/>
      <w:pPr>
        <w:ind w:left="3950" w:hanging="360"/>
      </w:pPr>
    </w:lvl>
    <w:lvl w:ilvl="5" w:tplc="1009001B" w:tentative="1">
      <w:start w:val="1"/>
      <w:numFmt w:val="lowerRoman"/>
      <w:lvlText w:val="%6."/>
      <w:lvlJc w:val="right"/>
      <w:pPr>
        <w:ind w:left="4670" w:hanging="180"/>
      </w:pPr>
    </w:lvl>
    <w:lvl w:ilvl="6" w:tplc="1009000F" w:tentative="1">
      <w:start w:val="1"/>
      <w:numFmt w:val="decimal"/>
      <w:lvlText w:val="%7."/>
      <w:lvlJc w:val="left"/>
      <w:pPr>
        <w:ind w:left="5390" w:hanging="360"/>
      </w:pPr>
    </w:lvl>
    <w:lvl w:ilvl="7" w:tplc="10090019" w:tentative="1">
      <w:start w:val="1"/>
      <w:numFmt w:val="lowerLetter"/>
      <w:lvlText w:val="%8."/>
      <w:lvlJc w:val="left"/>
      <w:pPr>
        <w:ind w:left="6110" w:hanging="360"/>
      </w:pPr>
    </w:lvl>
    <w:lvl w:ilvl="8" w:tplc="1009001B" w:tentative="1">
      <w:start w:val="1"/>
      <w:numFmt w:val="lowerRoman"/>
      <w:lvlText w:val="%9."/>
      <w:lvlJc w:val="right"/>
      <w:pPr>
        <w:ind w:left="6830" w:hanging="180"/>
      </w:pPr>
    </w:lvl>
  </w:abstractNum>
  <w:abstractNum w:abstractNumId="11" w15:restartNumberingAfterBreak="0">
    <w:nsid w:val="78842EDC"/>
    <w:multiLevelType w:val="hybridMultilevel"/>
    <w:tmpl w:val="B5CE13F0"/>
    <w:lvl w:ilvl="0" w:tplc="1009000F">
      <w:start w:val="1"/>
      <w:numFmt w:val="decimal"/>
      <w:lvlText w:val="%1."/>
      <w:lvlJc w:val="left"/>
      <w:pPr>
        <w:ind w:left="720" w:hanging="360"/>
      </w:pPr>
      <w:rPr>
        <w:rFonts w:hint="default"/>
      </w:rPr>
    </w:lvl>
    <w:lvl w:ilvl="1" w:tplc="0F5E0F3E">
      <w:start w:val="1"/>
      <w:numFmt w:val="lowerLetter"/>
      <w:lvlText w:val="%2."/>
      <w:lvlJc w:val="left"/>
      <w:pPr>
        <w:ind w:left="1440" w:hanging="360"/>
      </w:pPr>
      <w:rPr>
        <w:rFonts w:hint="default"/>
      </w:rPr>
    </w:lvl>
    <w:lvl w:ilvl="2" w:tplc="10090011">
      <w:start w:val="1"/>
      <w:numFmt w:val="decimal"/>
      <w:lvlText w:val="%3)"/>
      <w:lvlJc w:val="left"/>
      <w:pPr>
        <w:ind w:left="1070" w:hanging="360"/>
      </w:pPr>
      <w:rPr>
        <w:rFont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9981B0C"/>
    <w:multiLevelType w:val="hybridMultilevel"/>
    <w:tmpl w:val="C1FEB60C"/>
    <w:lvl w:ilvl="0" w:tplc="10090017">
      <w:start w:val="1"/>
      <w:numFmt w:val="lowerLetter"/>
      <w:lvlText w:val="%1)"/>
      <w:lvlJc w:val="left"/>
      <w:pPr>
        <w:ind w:left="1070" w:hanging="360"/>
      </w:pPr>
    </w:lvl>
    <w:lvl w:ilvl="1" w:tplc="10090019" w:tentative="1">
      <w:start w:val="1"/>
      <w:numFmt w:val="lowerLetter"/>
      <w:lvlText w:val="%2."/>
      <w:lvlJc w:val="left"/>
      <w:pPr>
        <w:ind w:left="1790" w:hanging="360"/>
      </w:pPr>
    </w:lvl>
    <w:lvl w:ilvl="2" w:tplc="1009001B" w:tentative="1">
      <w:start w:val="1"/>
      <w:numFmt w:val="lowerRoman"/>
      <w:lvlText w:val="%3."/>
      <w:lvlJc w:val="right"/>
      <w:pPr>
        <w:ind w:left="2510" w:hanging="180"/>
      </w:pPr>
    </w:lvl>
    <w:lvl w:ilvl="3" w:tplc="1009000F" w:tentative="1">
      <w:start w:val="1"/>
      <w:numFmt w:val="decimal"/>
      <w:lvlText w:val="%4."/>
      <w:lvlJc w:val="left"/>
      <w:pPr>
        <w:ind w:left="3230" w:hanging="360"/>
      </w:pPr>
    </w:lvl>
    <w:lvl w:ilvl="4" w:tplc="10090019" w:tentative="1">
      <w:start w:val="1"/>
      <w:numFmt w:val="lowerLetter"/>
      <w:lvlText w:val="%5."/>
      <w:lvlJc w:val="left"/>
      <w:pPr>
        <w:ind w:left="3950" w:hanging="360"/>
      </w:pPr>
    </w:lvl>
    <w:lvl w:ilvl="5" w:tplc="1009001B" w:tentative="1">
      <w:start w:val="1"/>
      <w:numFmt w:val="lowerRoman"/>
      <w:lvlText w:val="%6."/>
      <w:lvlJc w:val="right"/>
      <w:pPr>
        <w:ind w:left="4670" w:hanging="180"/>
      </w:pPr>
    </w:lvl>
    <w:lvl w:ilvl="6" w:tplc="1009000F" w:tentative="1">
      <w:start w:val="1"/>
      <w:numFmt w:val="decimal"/>
      <w:lvlText w:val="%7."/>
      <w:lvlJc w:val="left"/>
      <w:pPr>
        <w:ind w:left="5390" w:hanging="360"/>
      </w:pPr>
    </w:lvl>
    <w:lvl w:ilvl="7" w:tplc="10090019" w:tentative="1">
      <w:start w:val="1"/>
      <w:numFmt w:val="lowerLetter"/>
      <w:lvlText w:val="%8."/>
      <w:lvlJc w:val="left"/>
      <w:pPr>
        <w:ind w:left="6110" w:hanging="360"/>
      </w:pPr>
    </w:lvl>
    <w:lvl w:ilvl="8" w:tplc="1009001B" w:tentative="1">
      <w:start w:val="1"/>
      <w:numFmt w:val="lowerRoman"/>
      <w:lvlText w:val="%9."/>
      <w:lvlJc w:val="right"/>
      <w:pPr>
        <w:ind w:left="6830" w:hanging="180"/>
      </w:pPr>
    </w:lvl>
  </w:abstractNum>
  <w:num w:numId="1">
    <w:abstractNumId w:val="7"/>
  </w:num>
  <w:num w:numId="2">
    <w:abstractNumId w:val="3"/>
  </w:num>
  <w:num w:numId="3">
    <w:abstractNumId w:val="5"/>
  </w:num>
  <w:num w:numId="4">
    <w:abstractNumId w:val="12"/>
  </w:num>
  <w:num w:numId="5">
    <w:abstractNumId w:val="9"/>
  </w:num>
  <w:num w:numId="6">
    <w:abstractNumId w:val="0"/>
  </w:num>
  <w:num w:numId="7">
    <w:abstractNumId w:val="10"/>
  </w:num>
  <w:num w:numId="8">
    <w:abstractNumId w:val="1"/>
  </w:num>
  <w:num w:numId="9">
    <w:abstractNumId w:val="8"/>
  </w:num>
  <w:num w:numId="10">
    <w:abstractNumId w:val="2"/>
  </w:num>
  <w:num w:numId="11">
    <w:abstractNumId w:val="11"/>
  </w:num>
  <w:num w:numId="12">
    <w:abstractNumId w:val="6"/>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09F"/>
    <w:rsid w:val="002C5CEE"/>
    <w:rsid w:val="002D51A7"/>
    <w:rsid w:val="00343EE3"/>
    <w:rsid w:val="0034609F"/>
    <w:rsid w:val="00957DA4"/>
    <w:rsid w:val="00A7732E"/>
    <w:rsid w:val="00B65FDA"/>
    <w:rsid w:val="00F960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7C2EA"/>
  <w15:chartTrackingRefBased/>
  <w15:docId w15:val="{826EE82D-C331-40E9-9557-5C076F4E2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51A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51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5085742">
      <w:bodyDiv w:val="1"/>
      <w:marLeft w:val="0"/>
      <w:marRight w:val="0"/>
      <w:marTop w:val="0"/>
      <w:marBottom w:val="0"/>
      <w:divBdr>
        <w:top w:val="none" w:sz="0" w:space="0" w:color="auto"/>
        <w:left w:val="none" w:sz="0" w:space="0" w:color="auto"/>
        <w:bottom w:val="none" w:sz="0" w:space="0" w:color="auto"/>
        <w:right w:val="none" w:sz="0" w:space="0" w:color="auto"/>
      </w:divBdr>
    </w:div>
    <w:div w:id="1074429076">
      <w:bodyDiv w:val="1"/>
      <w:marLeft w:val="0"/>
      <w:marRight w:val="0"/>
      <w:marTop w:val="0"/>
      <w:marBottom w:val="0"/>
      <w:divBdr>
        <w:top w:val="none" w:sz="0" w:space="0" w:color="auto"/>
        <w:left w:val="none" w:sz="0" w:space="0" w:color="auto"/>
        <w:bottom w:val="none" w:sz="0" w:space="0" w:color="auto"/>
        <w:right w:val="none" w:sz="0" w:space="0" w:color="auto"/>
      </w:divBdr>
    </w:div>
    <w:div w:id="1159929343">
      <w:bodyDiv w:val="1"/>
      <w:marLeft w:val="0"/>
      <w:marRight w:val="0"/>
      <w:marTop w:val="0"/>
      <w:marBottom w:val="0"/>
      <w:divBdr>
        <w:top w:val="none" w:sz="0" w:space="0" w:color="auto"/>
        <w:left w:val="none" w:sz="0" w:space="0" w:color="auto"/>
        <w:bottom w:val="none" w:sz="0" w:space="0" w:color="auto"/>
        <w:right w:val="none" w:sz="0" w:space="0" w:color="auto"/>
      </w:divBdr>
    </w:div>
    <w:div w:id="1607154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647</Words>
  <Characters>9389</Characters>
  <Application>Microsoft Office Word</Application>
  <DocSecurity>0</DocSecurity>
  <Lines>78</Lines>
  <Paragraphs>22</Paragraphs>
  <ScaleCrop>false</ScaleCrop>
  <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ejandra Barreto Grimaldos</dc:creator>
  <cp:keywords/>
  <dc:description/>
  <cp:lastModifiedBy>Microsoft Office User</cp:lastModifiedBy>
  <cp:revision>2</cp:revision>
  <dcterms:created xsi:type="dcterms:W3CDTF">2019-03-06T09:19:00Z</dcterms:created>
  <dcterms:modified xsi:type="dcterms:W3CDTF">2019-03-06T09:19:00Z</dcterms:modified>
</cp:coreProperties>
</file>